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4FA77" w14:textId="27E360B6" w:rsidR="00497CFF" w:rsidRDefault="00497CFF" w:rsidP="00327F79">
      <w:pPr>
        <w:outlineLvl w:val="0"/>
      </w:pPr>
      <w:bookmarkStart w:id="0" w:name="_Hlk121498942"/>
      <w:r>
        <w:t>Supporting information</w:t>
      </w:r>
      <w:bookmarkEnd w:id="0"/>
    </w:p>
    <w:p w14:paraId="5A2AD032" w14:textId="77777777" w:rsidR="00497CFF" w:rsidRDefault="00497CFF" w:rsidP="00327F79">
      <w:pPr>
        <w:outlineLvl w:val="0"/>
      </w:pPr>
    </w:p>
    <w:p w14:paraId="5F5EB545" w14:textId="23499D78" w:rsidR="0098083B" w:rsidRPr="009B1F2C" w:rsidRDefault="0098083B" w:rsidP="00327F79">
      <w:pPr>
        <w:outlineLvl w:val="0"/>
      </w:pPr>
      <w:r w:rsidRPr="009B1F2C">
        <w:t>Materials and methods</w:t>
      </w:r>
    </w:p>
    <w:p w14:paraId="4F5D10DA" w14:textId="77777777" w:rsidR="0098083B" w:rsidRPr="009B1F2C" w:rsidRDefault="0098083B" w:rsidP="00327F79">
      <w:pPr>
        <w:outlineLvl w:val="1"/>
      </w:pPr>
      <w:r w:rsidRPr="009B1F2C">
        <w:t xml:space="preserve">Study area and the installation of chicken </w:t>
      </w:r>
    </w:p>
    <w:p w14:paraId="405C4D8B" w14:textId="743CB11A" w:rsidR="0098083B" w:rsidRPr="009B1F2C" w:rsidRDefault="0098083B" w:rsidP="0098083B">
      <w:r w:rsidRPr="009B1F2C">
        <w:tab/>
        <w:t xml:space="preserve">All broods of </w:t>
      </w:r>
      <w:r w:rsidRPr="009B1F2C">
        <w:rPr>
          <w:i/>
          <w:iCs/>
        </w:rPr>
        <w:t>Nicrophorus quadripunctatus</w:t>
      </w:r>
      <w:r w:rsidRPr="009B1F2C">
        <w:t xml:space="preserve"> used for molecular work were collected </w:t>
      </w:r>
      <w:r w:rsidR="008E724F" w:rsidRPr="009B1F2C">
        <w:t xml:space="preserve">from </w:t>
      </w:r>
      <w:r w:rsidRPr="009B1F2C">
        <w:t>a deciduous forest near the campus of Nihon University College of Bioresource Science</w:t>
      </w:r>
      <w:r w:rsidR="00FD0797" w:rsidRPr="009B1F2C">
        <w:t>s</w:t>
      </w:r>
      <w:r w:rsidR="00A373B4" w:rsidRPr="009B1F2C">
        <w:t xml:space="preserve"> (NUBS)</w:t>
      </w:r>
      <w:r w:rsidRPr="009B1F2C">
        <w:t xml:space="preserve"> in Fujisawa city, Japan (35°22´N, 139°27´E) from April to May and from September to October in 2018</w:t>
      </w:r>
      <w:r w:rsidRPr="009B1F2C">
        <w:rPr>
          <w:rFonts w:hint="eastAsia"/>
        </w:rPr>
        <w:t xml:space="preserve"> </w:t>
      </w:r>
      <w:r w:rsidRPr="009B1F2C">
        <w:t>(</w:t>
      </w:r>
      <w:r w:rsidRPr="009B1F2C">
        <w:rPr>
          <w:color w:val="000000" w:themeColor="text1"/>
        </w:rPr>
        <w:t>Supplementary data 1a</w:t>
      </w:r>
      <w:r w:rsidRPr="009B1F2C">
        <w:t>). Earthenware flowerpots (</w:t>
      </w:r>
      <w:r w:rsidR="00416372" w:rsidRPr="009B1F2C">
        <w:t>mostly</w:t>
      </w:r>
      <w:r w:rsidR="00A012E9">
        <w:t xml:space="preserve"> flowerpots:</w:t>
      </w:r>
      <w:r w:rsidR="00416372" w:rsidRPr="009B1F2C">
        <w:t xml:space="preserve"> </w:t>
      </w:r>
      <w:r w:rsidR="00ED436B" w:rsidRPr="009B1F2C">
        <w:t>16 and 10 cm</w:t>
      </w:r>
      <w:r w:rsidRPr="009B1F2C">
        <w:t xml:space="preserve"> </w:t>
      </w:r>
      <w:r w:rsidR="00ED436B" w:rsidRPr="009B1F2C">
        <w:t xml:space="preserve">in </w:t>
      </w:r>
      <w:r w:rsidRPr="009B1F2C">
        <w:t>diameter</w:t>
      </w:r>
      <w:r w:rsidR="00ED436B" w:rsidRPr="009B1F2C">
        <w:t xml:space="preserve"> for top and bottom</w:t>
      </w:r>
      <w:r w:rsidRPr="009B1F2C">
        <w:t xml:space="preserve">, 12 cm height) were </w:t>
      </w:r>
      <w:r w:rsidR="00351CA7" w:rsidRPr="009B1F2C">
        <w:t xml:space="preserve">placed </w:t>
      </w:r>
      <w:r w:rsidRPr="009B1F2C">
        <w:t>into the</w:t>
      </w:r>
      <w:r w:rsidR="007F5C32">
        <w:t xml:space="preserve"> ground so that their opening was at the</w:t>
      </w:r>
      <w:r w:rsidRPr="009B1F2C">
        <w:t xml:space="preserve"> level of </w:t>
      </w:r>
      <w:r w:rsidR="007F5C32">
        <w:t xml:space="preserve">the </w:t>
      </w:r>
      <w:r w:rsidRPr="009B1F2C">
        <w:t xml:space="preserve">ground surface, </w:t>
      </w:r>
      <w:r w:rsidR="007F5C32">
        <w:t>and</w:t>
      </w:r>
      <w:r w:rsidR="007F5C32" w:rsidRPr="009B1F2C">
        <w:t xml:space="preserve"> </w:t>
      </w:r>
      <w:r w:rsidRPr="009B1F2C">
        <w:t xml:space="preserve">were </w:t>
      </w:r>
      <w:r w:rsidR="00130662" w:rsidRPr="009B1F2C">
        <w:t xml:space="preserve">set </w:t>
      </w:r>
      <w:r w:rsidRPr="009B1F2C">
        <w:t>at more than 10</w:t>
      </w:r>
      <w:r w:rsidR="007F5C32">
        <w:t>-</w:t>
      </w:r>
      <w:r w:rsidRPr="009B1F2C">
        <w:t>m intervals (</w:t>
      </w:r>
      <w:r w:rsidRPr="009B1F2C">
        <w:rPr>
          <w:color w:val="000000" w:themeColor="text1"/>
        </w:rPr>
        <w:t>Figure 1a</w:t>
      </w:r>
      <w:r w:rsidRPr="009B1F2C">
        <w:t xml:space="preserve">). </w:t>
      </w:r>
      <w:r w:rsidR="007F5C32">
        <w:t>At</w:t>
      </w:r>
      <w:r w:rsidR="007F5C32" w:rsidRPr="009B1F2C">
        <w:t xml:space="preserve"> </w:t>
      </w:r>
      <w:r w:rsidRPr="009B1F2C">
        <w:t xml:space="preserve">each collection site, </w:t>
      </w:r>
      <w:r w:rsidR="00A373B4" w:rsidRPr="009B1F2C">
        <w:t xml:space="preserve">a </w:t>
      </w:r>
      <w:r w:rsidRPr="009B1F2C">
        <w:t xml:space="preserve">flowerpot was filled with </w:t>
      </w:r>
      <w:r w:rsidR="00130662" w:rsidRPr="009B1F2C">
        <w:t xml:space="preserve">the </w:t>
      </w:r>
      <w:r w:rsidRPr="009B1F2C">
        <w:t xml:space="preserve">forest soil </w:t>
      </w:r>
      <w:r w:rsidR="00130662" w:rsidRPr="009B1F2C">
        <w:t xml:space="preserve">up to </w:t>
      </w:r>
      <w:r w:rsidR="00A373B4" w:rsidRPr="009B1F2C">
        <w:t xml:space="preserve">about </w:t>
      </w:r>
      <w:r w:rsidRPr="009B1F2C">
        <w:t>3</w:t>
      </w:r>
      <w:r w:rsidR="00130662" w:rsidRPr="009B1F2C">
        <w:t xml:space="preserve"> </w:t>
      </w:r>
      <w:r w:rsidRPr="009B1F2C">
        <w:t>cm</w:t>
      </w:r>
      <w:r w:rsidR="00130662" w:rsidRPr="009B1F2C">
        <w:t xml:space="preserve"> from the top</w:t>
      </w:r>
      <w:r w:rsidRPr="009B1F2C">
        <w:t>. A piece of raw chicken (</w:t>
      </w:r>
      <w:r w:rsidR="0015570A" w:rsidRPr="009B1F2C">
        <w:t xml:space="preserve">ca. </w:t>
      </w:r>
      <w:r w:rsidRPr="009B1F2C">
        <w:t>25</w:t>
      </w:r>
      <w:r w:rsidR="00C82CB6" w:rsidRPr="009B1F2C">
        <w:t xml:space="preserve"> </w:t>
      </w:r>
      <w:r w:rsidRPr="009B1F2C">
        <w:t>g) was put on the soil in the flowerpot (</w:t>
      </w:r>
      <w:r w:rsidR="00A373B4" w:rsidRPr="009B1F2C">
        <w:rPr>
          <w:color w:val="000000" w:themeColor="text1"/>
        </w:rPr>
        <w:t>Figure 1b;</w:t>
      </w:r>
      <w:r w:rsidR="00A373B4" w:rsidRPr="009B1F2C">
        <w:t xml:space="preserve"> </w:t>
      </w:r>
      <w:r w:rsidRPr="009B1F2C">
        <w:t xml:space="preserve">Supplementary data 1b) </w:t>
      </w:r>
      <w:r w:rsidR="00A328A3">
        <w:t>as a</w:t>
      </w:r>
      <w:r w:rsidR="00A328A3" w:rsidRPr="009B1F2C">
        <w:t xml:space="preserve"> </w:t>
      </w:r>
      <w:r w:rsidRPr="009B1F2C">
        <w:t>reproducti</w:t>
      </w:r>
      <w:r w:rsidR="00A373B4" w:rsidRPr="009B1F2C">
        <w:t>ve resource</w:t>
      </w:r>
      <w:r w:rsidRPr="009B1F2C">
        <w:t>.</w:t>
      </w:r>
      <w:r w:rsidRPr="009B1F2C">
        <w:rPr>
          <w:rFonts w:hint="eastAsia"/>
        </w:rPr>
        <w:t xml:space="preserve"> To </w:t>
      </w:r>
      <w:r w:rsidR="00127353" w:rsidRPr="009B1F2C">
        <w:t>avoid disturb</w:t>
      </w:r>
      <w:r w:rsidR="00A328A3">
        <w:t>ance</w:t>
      </w:r>
      <w:r w:rsidR="00127353" w:rsidRPr="009B1F2C">
        <w:t xml:space="preserve"> by </w:t>
      </w:r>
      <w:r w:rsidRPr="009B1F2C">
        <w:rPr>
          <w:rFonts w:hint="eastAsia"/>
        </w:rPr>
        <w:t xml:space="preserve">vertebrate scavengers, the flowerpot was covered by a sturdy </w:t>
      </w:r>
      <w:r w:rsidR="00A328A3">
        <w:t>steel</w:t>
      </w:r>
      <w:r w:rsidR="00A328A3" w:rsidRPr="009B1F2C">
        <w:rPr>
          <w:rFonts w:hint="eastAsia"/>
        </w:rPr>
        <w:t xml:space="preserve"> </w:t>
      </w:r>
      <w:r w:rsidRPr="009B1F2C">
        <w:rPr>
          <w:rFonts w:hint="eastAsia"/>
        </w:rPr>
        <w:t xml:space="preserve">net (mesh size </w:t>
      </w:r>
      <w:r w:rsidRPr="009B1F2C">
        <w:t>3.6</w:t>
      </w:r>
      <w:r w:rsidRPr="009B1F2C">
        <w:rPr>
          <w:rFonts w:hint="eastAsia"/>
        </w:rPr>
        <w:t xml:space="preserve"> cm</w:t>
      </w:r>
      <w:r w:rsidRPr="009B1F2C">
        <w:t xml:space="preserve"> × 3.4 cm</w:t>
      </w:r>
      <w:r w:rsidRPr="009B1F2C">
        <w:rPr>
          <w:rFonts w:hint="eastAsia"/>
        </w:rPr>
        <w:t xml:space="preserve">) and spike mats, </w:t>
      </w:r>
      <w:r w:rsidRPr="009B1F2C">
        <w:t xml:space="preserve">which were fixed in the ground </w:t>
      </w:r>
      <w:r w:rsidR="00127353" w:rsidRPr="009B1F2C">
        <w:t xml:space="preserve">with </w:t>
      </w:r>
      <w:r w:rsidRPr="009B1F2C">
        <w:t xml:space="preserve">pegs and bricks. </w:t>
      </w:r>
    </w:p>
    <w:p w14:paraId="301798E0" w14:textId="77777777" w:rsidR="0098083B" w:rsidRPr="009B1F2C" w:rsidRDefault="0098083B" w:rsidP="0098083B"/>
    <w:p w14:paraId="145098E0" w14:textId="77777777" w:rsidR="0098083B" w:rsidRPr="009B1F2C" w:rsidRDefault="0098083B" w:rsidP="00327F79">
      <w:pPr>
        <w:outlineLvl w:val="1"/>
      </w:pPr>
      <w:r w:rsidRPr="009B1F2C">
        <w:rPr>
          <w:rFonts w:hint="eastAsia"/>
        </w:rPr>
        <w:t>C</w:t>
      </w:r>
      <w:r w:rsidRPr="009B1F2C">
        <w:t>ollection of broods</w:t>
      </w:r>
    </w:p>
    <w:p w14:paraId="38B83926" w14:textId="629F52B2" w:rsidR="0098083B" w:rsidRPr="009B1F2C" w:rsidRDefault="0098083B" w:rsidP="00D9672F">
      <w:r w:rsidRPr="009B1F2C">
        <w:rPr>
          <w:rFonts w:hint="eastAsia"/>
        </w:rPr>
        <w:tab/>
      </w:r>
      <w:r w:rsidR="005A2231" w:rsidRPr="009B1F2C">
        <w:t xml:space="preserve">We </w:t>
      </w:r>
      <w:r w:rsidRPr="009B1F2C">
        <w:rPr>
          <w:rFonts w:hint="eastAsia"/>
        </w:rPr>
        <w:t xml:space="preserve">checked </w:t>
      </w:r>
      <w:r w:rsidR="005A2231" w:rsidRPr="009B1F2C">
        <w:t xml:space="preserve">the pods </w:t>
      </w:r>
      <w:r w:rsidR="00A328A3">
        <w:t>in the</w:t>
      </w:r>
      <w:r w:rsidR="00A328A3" w:rsidRPr="009B1F2C">
        <w:t xml:space="preserve"> </w:t>
      </w:r>
      <w:r w:rsidR="005A2231" w:rsidRPr="009B1F2C">
        <w:t xml:space="preserve">afternoon </w:t>
      </w:r>
      <w:r w:rsidR="003A37D0" w:rsidRPr="009B1F2C">
        <w:t xml:space="preserve">about </w:t>
      </w:r>
      <w:r w:rsidR="00A328A3">
        <w:t>3</w:t>
      </w:r>
      <w:r w:rsidR="00A328A3" w:rsidRPr="009B1F2C">
        <w:t xml:space="preserve"> </w:t>
      </w:r>
      <w:r w:rsidR="005A2231" w:rsidRPr="009B1F2C">
        <w:t xml:space="preserve">three days </w:t>
      </w:r>
      <w:r w:rsidR="00A328A3">
        <w:t xml:space="preserve">to examine </w:t>
      </w:r>
      <w:r w:rsidRPr="009B1F2C">
        <w:rPr>
          <w:rFonts w:hint="eastAsia"/>
        </w:rPr>
        <w:t xml:space="preserve">whether </w:t>
      </w:r>
      <w:r w:rsidRPr="009B1F2C">
        <w:rPr>
          <w:i/>
          <w:iCs/>
        </w:rPr>
        <w:t>N. quadripunctatus</w:t>
      </w:r>
      <w:r w:rsidRPr="009B1F2C">
        <w:t xml:space="preserve"> adults</w:t>
      </w:r>
      <w:r w:rsidRPr="009B1F2C">
        <w:rPr>
          <w:rFonts w:hint="eastAsia"/>
        </w:rPr>
        <w:t xml:space="preserve"> </w:t>
      </w:r>
      <w:r w:rsidR="005A2231" w:rsidRPr="009B1F2C">
        <w:t xml:space="preserve">started to </w:t>
      </w:r>
      <w:r w:rsidRPr="009B1F2C">
        <w:t>reproduc</w:t>
      </w:r>
      <w:r w:rsidR="005A2231" w:rsidRPr="009B1F2C">
        <w:t>e</w:t>
      </w:r>
      <w:r w:rsidRPr="009B1F2C">
        <w:rPr>
          <w:rFonts w:hint="eastAsia"/>
        </w:rPr>
        <w:t>.</w:t>
      </w:r>
      <w:r w:rsidRPr="009B1F2C">
        <w:t xml:space="preserve"> When</w:t>
      </w:r>
      <w:r w:rsidRPr="009B1F2C">
        <w:rPr>
          <w:rFonts w:hint="eastAsia"/>
        </w:rPr>
        <w:t xml:space="preserve"> </w:t>
      </w:r>
      <w:r w:rsidRPr="009B1F2C">
        <w:rPr>
          <w:i/>
          <w:iCs/>
        </w:rPr>
        <w:t>N. quadripunctatus</w:t>
      </w:r>
      <w:r w:rsidRPr="009B1F2C">
        <w:t xml:space="preserve"> </w:t>
      </w:r>
      <w:r w:rsidRPr="009B1F2C">
        <w:rPr>
          <w:rFonts w:hint="eastAsia"/>
        </w:rPr>
        <w:t>adults</w:t>
      </w:r>
      <w:r w:rsidRPr="009B1F2C">
        <w:t xml:space="preserve"> </w:t>
      </w:r>
      <w:r w:rsidRPr="009B1F2C">
        <w:rPr>
          <w:rFonts w:hint="eastAsia"/>
        </w:rPr>
        <w:t xml:space="preserve">were observed to </w:t>
      </w:r>
      <w:r w:rsidR="00FF24B2" w:rsidRPr="009B1F2C">
        <w:t xml:space="preserve">have </w:t>
      </w:r>
      <w:r w:rsidRPr="009B1F2C">
        <w:rPr>
          <w:rFonts w:hint="eastAsia"/>
        </w:rPr>
        <w:t>bur</w:t>
      </w:r>
      <w:r w:rsidR="00FF24B2" w:rsidRPr="009B1F2C">
        <w:t>ied</w:t>
      </w:r>
      <w:r w:rsidRPr="009B1F2C">
        <w:rPr>
          <w:rFonts w:hint="eastAsia"/>
        </w:rPr>
        <w:t xml:space="preserve"> the </w:t>
      </w:r>
      <w:r w:rsidRPr="009B1F2C">
        <w:t xml:space="preserve">chicken </w:t>
      </w:r>
      <w:r w:rsidRPr="009B1F2C">
        <w:rPr>
          <w:rFonts w:hint="eastAsia"/>
        </w:rPr>
        <w:t xml:space="preserve">and </w:t>
      </w:r>
      <w:r w:rsidRPr="009B1F2C">
        <w:t>raise</w:t>
      </w:r>
      <w:r w:rsidR="00FF24B2" w:rsidRPr="009B1F2C">
        <w:t>d</w:t>
      </w:r>
      <w:r w:rsidRPr="009B1F2C">
        <w:rPr>
          <w:rFonts w:hint="eastAsia"/>
        </w:rPr>
        <w:t xml:space="preserve"> hatching larvae </w:t>
      </w:r>
      <w:r w:rsidRPr="009B1F2C">
        <w:t xml:space="preserve">in </w:t>
      </w:r>
      <w:r w:rsidR="00FF24B2" w:rsidRPr="009B1F2C">
        <w:t xml:space="preserve">a </w:t>
      </w:r>
      <w:r w:rsidRPr="009B1F2C">
        <w:t>pot</w:t>
      </w:r>
      <w:r w:rsidRPr="009B1F2C">
        <w:rPr>
          <w:rFonts w:hint="eastAsia"/>
        </w:rPr>
        <w:t xml:space="preserve">, the adults and larvae were referred as </w:t>
      </w:r>
      <w:r w:rsidRPr="009B1F2C">
        <w:t>one</w:t>
      </w:r>
      <w:r w:rsidRPr="009B1F2C">
        <w:rPr>
          <w:rFonts w:hint="eastAsia"/>
        </w:rPr>
        <w:t xml:space="preserve"> brood</w:t>
      </w:r>
      <w:r w:rsidRPr="009B1F2C">
        <w:t xml:space="preserve"> and</w:t>
      </w:r>
      <w:r w:rsidRPr="009B1F2C">
        <w:rPr>
          <w:rFonts w:hint="eastAsia"/>
        </w:rPr>
        <w:t xml:space="preserve"> preserved in a 50</w:t>
      </w:r>
      <w:r w:rsidR="00631455" w:rsidRPr="009B1F2C">
        <w:t xml:space="preserve"> </w:t>
      </w:r>
      <w:r w:rsidRPr="009B1F2C">
        <w:rPr>
          <w:rFonts w:hint="eastAsia"/>
        </w:rPr>
        <w:t>mL-conical tube with 99.9% ethanol</w:t>
      </w:r>
      <w:r w:rsidRPr="009B1F2C">
        <w:t>. The tubes</w:t>
      </w:r>
      <w:r w:rsidRPr="009B1F2C">
        <w:rPr>
          <w:rFonts w:hint="eastAsia"/>
        </w:rPr>
        <w:t xml:space="preserve"> </w:t>
      </w:r>
      <w:r w:rsidRPr="009B1F2C">
        <w:t>were</w:t>
      </w:r>
      <w:r w:rsidRPr="009B1F2C">
        <w:rPr>
          <w:rFonts w:hint="eastAsia"/>
        </w:rPr>
        <w:t xml:space="preserve"> stored at 5</w:t>
      </w:r>
      <w:r w:rsidR="0013373D" w:rsidRPr="009B1F2C">
        <w:rPr>
          <w:rFonts w:hint="eastAsia"/>
        </w:rPr>
        <w:t xml:space="preserve"> </w:t>
      </w:r>
      <w:r w:rsidR="0013373D" w:rsidRPr="009B1F2C">
        <w:rPr>
          <w:sz w:val="20"/>
          <w:szCs w:val="20"/>
          <w:vertAlign w:val="superscript"/>
        </w:rPr>
        <w:t>O</w:t>
      </w:r>
      <w:r w:rsidR="0013373D" w:rsidRPr="009B1F2C">
        <w:t>C</w:t>
      </w:r>
      <w:r w:rsidRPr="009B1F2C">
        <w:t xml:space="preserve"> </w:t>
      </w:r>
      <w:r w:rsidR="006818E2" w:rsidRPr="009B1F2C">
        <w:t>until molecular work</w:t>
      </w:r>
      <w:r w:rsidRPr="009B1F2C">
        <w:rPr>
          <w:rFonts w:hint="eastAsia"/>
        </w:rPr>
        <w:t xml:space="preserve">. </w:t>
      </w:r>
      <w:r w:rsidR="007210D5" w:rsidRPr="009B1F2C">
        <w:t>T</w:t>
      </w:r>
      <w:r w:rsidR="00D9672F" w:rsidRPr="009B1F2C">
        <w:t xml:space="preserve">he </w:t>
      </w:r>
      <w:r w:rsidRPr="009B1F2C">
        <w:t>brood</w:t>
      </w:r>
      <w:r w:rsidR="00A328A3">
        <w:t>s with</w:t>
      </w:r>
      <w:r w:rsidRPr="009B1F2C">
        <w:t xml:space="preserve"> </w:t>
      </w:r>
      <w:r w:rsidR="00A328A3">
        <w:t>fewer</w:t>
      </w:r>
      <w:r w:rsidR="00A328A3" w:rsidRPr="009B1F2C">
        <w:t xml:space="preserve"> </w:t>
      </w:r>
      <w:r w:rsidR="00E24C6F" w:rsidRPr="009B1F2C">
        <w:t xml:space="preserve">than </w:t>
      </w:r>
      <w:r w:rsidR="006C4DE7" w:rsidRPr="009B1F2C">
        <w:t xml:space="preserve">three </w:t>
      </w:r>
      <w:r w:rsidR="00E24C6F" w:rsidRPr="009B1F2C">
        <w:t xml:space="preserve">larvae </w:t>
      </w:r>
      <w:r w:rsidR="00D9672F" w:rsidRPr="009B1F2C">
        <w:t xml:space="preserve">and </w:t>
      </w:r>
      <w:r w:rsidR="00A328A3">
        <w:t>those</w:t>
      </w:r>
      <w:r w:rsidR="00A328A3" w:rsidRPr="009B1F2C">
        <w:t xml:space="preserve"> </w:t>
      </w:r>
      <w:r w:rsidR="00D9672F" w:rsidRPr="009B1F2C">
        <w:t>without</w:t>
      </w:r>
      <w:r w:rsidR="00E24C6F" w:rsidRPr="009B1F2C">
        <w:t xml:space="preserve"> </w:t>
      </w:r>
      <w:r w:rsidR="00A328A3">
        <w:t xml:space="preserve">a </w:t>
      </w:r>
      <w:r w:rsidR="00E24C6F" w:rsidRPr="009B1F2C">
        <w:t>parental female</w:t>
      </w:r>
      <w:r w:rsidRPr="009B1F2C">
        <w:t xml:space="preserve"> were </w:t>
      </w:r>
      <w:r w:rsidR="00D9672F" w:rsidRPr="009B1F2C">
        <w:t xml:space="preserve">not used </w:t>
      </w:r>
      <w:r w:rsidR="00E24C6F" w:rsidRPr="009B1F2C">
        <w:t>for the analyses</w:t>
      </w:r>
      <w:r w:rsidR="00927268" w:rsidRPr="009B1F2C">
        <w:t xml:space="preserve"> (Supplementary data 2)</w:t>
      </w:r>
      <w:r w:rsidR="00E24C6F" w:rsidRPr="009B1F2C">
        <w:t>.</w:t>
      </w:r>
    </w:p>
    <w:p w14:paraId="654B079A" w14:textId="77777777" w:rsidR="00E24C6F" w:rsidRPr="009B1F2C" w:rsidRDefault="00E24C6F" w:rsidP="0098083B"/>
    <w:p w14:paraId="0E7527C5" w14:textId="77777777" w:rsidR="0098083B" w:rsidRPr="009B1F2C" w:rsidRDefault="0098083B" w:rsidP="00327F79">
      <w:pPr>
        <w:outlineLvl w:val="1"/>
      </w:pPr>
      <w:r w:rsidRPr="009B1F2C">
        <w:rPr>
          <w:rFonts w:hint="eastAsia"/>
        </w:rPr>
        <w:t>DNA extraction and PCR</w:t>
      </w:r>
    </w:p>
    <w:p w14:paraId="3F83768D" w14:textId="793B58E9" w:rsidR="0098083B" w:rsidRPr="009B1F2C" w:rsidRDefault="0098083B" w:rsidP="0098083B">
      <w:r w:rsidRPr="009B1F2C">
        <w:tab/>
      </w:r>
      <w:r w:rsidR="00A328A3">
        <w:t>L</w:t>
      </w:r>
      <w:r w:rsidRPr="009B1F2C">
        <w:t xml:space="preserve">arvae that were larger than around 5 mm </w:t>
      </w:r>
      <w:r w:rsidR="00A328A3">
        <w:t>in</w:t>
      </w:r>
      <w:r w:rsidR="00A328A3" w:rsidRPr="009B1F2C">
        <w:t xml:space="preserve"> </w:t>
      </w:r>
      <w:r w:rsidRPr="009B1F2C">
        <w:t xml:space="preserve">body length were cut </w:t>
      </w:r>
      <w:r w:rsidR="00165BB6" w:rsidRPr="009B1F2C">
        <w:t>at the head</w:t>
      </w:r>
      <w:r w:rsidR="008E3851" w:rsidRPr="009B1F2C">
        <w:t xml:space="preserve"> (ca. 2-3 mm)</w:t>
      </w:r>
      <w:r w:rsidR="00165BB6" w:rsidRPr="009B1F2C">
        <w:t xml:space="preserve"> </w:t>
      </w:r>
      <w:r w:rsidRPr="009B1F2C">
        <w:t xml:space="preserve">with </w:t>
      </w:r>
      <w:r w:rsidR="00165BB6" w:rsidRPr="009B1F2C">
        <w:t xml:space="preserve">a </w:t>
      </w:r>
      <w:r w:rsidRPr="009B1F2C">
        <w:t xml:space="preserve">disposable blade and </w:t>
      </w:r>
      <w:r w:rsidR="008E3851" w:rsidRPr="009B1F2C">
        <w:t>it</w:t>
      </w:r>
      <w:r w:rsidRPr="009B1F2C">
        <w:t xml:space="preserve"> was used for DNA extraction. For </w:t>
      </w:r>
      <w:r w:rsidR="00883AA1" w:rsidRPr="009B1F2C">
        <w:t>those</w:t>
      </w:r>
      <w:r w:rsidRPr="009B1F2C">
        <w:t xml:space="preserve"> less than 5 mm </w:t>
      </w:r>
      <w:r w:rsidR="006C11F3">
        <w:t>in</w:t>
      </w:r>
      <w:r w:rsidR="006C11F3" w:rsidRPr="009B1F2C">
        <w:t xml:space="preserve"> </w:t>
      </w:r>
      <w:r w:rsidRPr="009B1F2C">
        <w:t>body length, the whole body was crushed. For adult</w:t>
      </w:r>
      <w:r w:rsidR="006C11F3">
        <w:t>s</w:t>
      </w:r>
      <w:r w:rsidRPr="009B1F2C">
        <w:t xml:space="preserve">, six legs were cut from the body and used for DNA extraction. DNA was extracted using </w:t>
      </w:r>
      <w:r w:rsidR="00883AA1" w:rsidRPr="009B1F2C">
        <w:t xml:space="preserve">the </w:t>
      </w:r>
      <w:r w:rsidRPr="009B1F2C">
        <w:t xml:space="preserve">Wizard Genomic DNA Purification Kit (Promega, Tokyo) and Proteinase K solution (Kanto Chemical, Tokyo) according to the </w:t>
      </w:r>
      <w:r w:rsidR="006C11F3">
        <w:t xml:space="preserve">manufacturer’s </w:t>
      </w:r>
      <w:r w:rsidRPr="009B1F2C">
        <w:t>instruction</w:t>
      </w:r>
      <w:r w:rsidR="006C11F3">
        <w:t>s</w:t>
      </w:r>
      <w:r w:rsidRPr="009B1F2C">
        <w:t xml:space="preserve">. Because </w:t>
      </w:r>
      <w:r w:rsidR="00374185">
        <w:t xml:space="preserve">the DNA concentration in </w:t>
      </w:r>
      <w:r w:rsidRPr="009B1F2C">
        <w:t xml:space="preserve">some extracted DNA samples </w:t>
      </w:r>
      <w:r w:rsidR="00374185">
        <w:t>was</w:t>
      </w:r>
      <w:r w:rsidR="00374185" w:rsidRPr="009B1F2C">
        <w:t xml:space="preserve"> </w:t>
      </w:r>
      <w:r w:rsidRPr="009B1F2C">
        <w:t xml:space="preserve">too high to amplify the target regions, </w:t>
      </w:r>
      <w:r w:rsidR="00374185">
        <w:t>those DNA samples</w:t>
      </w:r>
      <w:r w:rsidR="00374185" w:rsidRPr="009B1F2C">
        <w:t xml:space="preserve"> </w:t>
      </w:r>
      <w:r w:rsidRPr="009B1F2C">
        <w:t xml:space="preserve">were diluted 100 </w:t>
      </w:r>
      <w:r w:rsidR="00374185">
        <w:t>fold before amplification</w:t>
      </w:r>
      <w:r w:rsidRPr="009B1F2C">
        <w:t xml:space="preserve">. Eight microsatellite DNA loci (Nq-01, -03, -04, -05, -07, -08, -09, and -10) (Suzuki &amp; Yao, </w:t>
      </w:r>
      <w:r w:rsidRPr="009B1F2C">
        <w:lastRenderedPageBreak/>
        <w:t xml:space="preserve">2014) were amplified using </w:t>
      </w:r>
      <w:r w:rsidR="00374185">
        <w:t>a</w:t>
      </w:r>
      <w:r w:rsidR="00374185" w:rsidRPr="009B1F2C">
        <w:t xml:space="preserve"> </w:t>
      </w:r>
      <w:r w:rsidRPr="009B1F2C">
        <w:t xml:space="preserve">thermal cycler T-100 (Bio-Rad, Tokyo). </w:t>
      </w:r>
      <w:r w:rsidR="00374185">
        <w:t xml:space="preserve">The </w:t>
      </w:r>
      <w:r w:rsidRPr="009B1F2C">
        <w:t xml:space="preserve">PCR </w:t>
      </w:r>
      <w:r w:rsidR="00374185">
        <w:t xml:space="preserve">reaction </w:t>
      </w:r>
      <w:r w:rsidRPr="009B1F2C">
        <w:t>solution was 10</w:t>
      </w:r>
      <w:r w:rsidR="00CD35FF" w:rsidRPr="009B1F2C">
        <w:rPr>
          <w:rFonts w:hint="eastAsia"/>
        </w:rPr>
        <w:t xml:space="preserve"> </w:t>
      </w:r>
      <w:r w:rsidRPr="009B1F2C">
        <w:t xml:space="preserve">µL </w:t>
      </w:r>
      <w:r w:rsidR="00374185">
        <w:t xml:space="preserve">in </w:t>
      </w:r>
      <w:r w:rsidRPr="009B1F2C">
        <w:t>volume including 2</w:t>
      </w:r>
      <w:r w:rsidR="00CD35FF" w:rsidRPr="009B1F2C">
        <w:t xml:space="preserve"> </w:t>
      </w:r>
      <w:r w:rsidRPr="009B1F2C">
        <w:t>µL of 5</w:t>
      </w:r>
      <w:r w:rsidR="00CD35FF" w:rsidRPr="009B1F2C">
        <w:t xml:space="preserve"> </w:t>
      </w:r>
      <w:r w:rsidRPr="009B1F2C">
        <w:t>×</w:t>
      </w:r>
      <w:r w:rsidR="00CD35FF" w:rsidRPr="009B1F2C">
        <w:t xml:space="preserve"> </w:t>
      </w:r>
      <w:r w:rsidRPr="009B1F2C">
        <w:t>KapaTaq Extra buffer (Nippon Genetics, Tokyo), 1</w:t>
      </w:r>
      <w:r w:rsidR="00CD35FF" w:rsidRPr="009B1F2C">
        <w:t xml:space="preserve"> </w:t>
      </w:r>
      <w:r w:rsidRPr="009B1F2C">
        <w:t>µL of 25</w:t>
      </w:r>
      <w:r w:rsidR="00CD35FF" w:rsidRPr="009B1F2C">
        <w:t xml:space="preserve"> </w:t>
      </w:r>
      <w:r w:rsidRPr="009B1F2C">
        <w:t>mM MgCl</w:t>
      </w:r>
      <w:r w:rsidRPr="009B1F2C">
        <w:rPr>
          <w:vertAlign w:val="subscript"/>
        </w:rPr>
        <w:t>2</w:t>
      </w:r>
      <w:r w:rsidRPr="009B1F2C">
        <w:t xml:space="preserve"> (final conc. 2.5</w:t>
      </w:r>
      <w:r w:rsidR="00CD35FF" w:rsidRPr="009B1F2C">
        <w:t xml:space="preserve"> </w:t>
      </w:r>
      <w:r w:rsidRPr="009B1F2C">
        <w:t>mM), 0.3</w:t>
      </w:r>
      <w:r w:rsidR="00CD35FF" w:rsidRPr="009B1F2C">
        <w:t xml:space="preserve"> </w:t>
      </w:r>
      <w:r w:rsidRPr="009B1F2C">
        <w:t>µL of 10</w:t>
      </w:r>
      <w:r w:rsidR="00CD35FF" w:rsidRPr="009B1F2C">
        <w:t xml:space="preserve"> </w:t>
      </w:r>
      <w:r w:rsidRPr="009B1F2C">
        <w:t>mM dNTP, 0.5</w:t>
      </w:r>
      <w:r w:rsidR="00CD35FF" w:rsidRPr="009B1F2C">
        <w:t xml:space="preserve"> </w:t>
      </w:r>
      <w:r w:rsidRPr="009B1F2C">
        <w:t>µL of forward and reverse 10</w:t>
      </w:r>
      <w:r w:rsidR="00CD35FF" w:rsidRPr="009B1F2C">
        <w:t xml:space="preserve"> </w:t>
      </w:r>
      <w:r w:rsidRPr="009B1F2C">
        <w:t>pM primers (final conc. 0.5</w:t>
      </w:r>
      <w:r w:rsidR="00CD35FF" w:rsidRPr="009B1F2C">
        <w:t xml:space="preserve"> </w:t>
      </w:r>
      <w:r w:rsidRPr="009B1F2C">
        <w:t>pM), 0.05</w:t>
      </w:r>
      <w:r w:rsidR="00CD35FF" w:rsidRPr="009B1F2C">
        <w:t xml:space="preserve"> </w:t>
      </w:r>
      <w:r w:rsidRPr="009B1F2C">
        <w:t>µL of KapaTaq Extra DNA polymerase, 4.65</w:t>
      </w:r>
      <w:r w:rsidR="00CD35FF" w:rsidRPr="009B1F2C">
        <w:t xml:space="preserve"> </w:t>
      </w:r>
      <w:r w:rsidRPr="009B1F2C">
        <w:t>µ</w:t>
      </w:r>
      <w:r w:rsidRPr="009B1F2C">
        <w:rPr>
          <w:rFonts w:hint="eastAsia"/>
        </w:rPr>
        <w:t>L of sterilized water, and 1</w:t>
      </w:r>
      <w:r w:rsidR="00CD35FF" w:rsidRPr="009B1F2C">
        <w:t xml:space="preserve"> </w:t>
      </w:r>
      <w:r w:rsidRPr="009B1F2C">
        <w:rPr>
          <w:rFonts w:hint="eastAsia"/>
        </w:rPr>
        <w:t>µL of DNA solution. The reaction cycle parameters were as follows: 1</w:t>
      </w:r>
      <w:r w:rsidR="00CD35FF" w:rsidRPr="009B1F2C">
        <w:t xml:space="preserve"> </w:t>
      </w:r>
      <w:r w:rsidRPr="009B1F2C">
        <w:rPr>
          <w:rFonts w:hint="eastAsia"/>
        </w:rPr>
        <w:t>cycle of first denatur</w:t>
      </w:r>
      <w:r w:rsidR="002F0F54">
        <w:t>ation</w:t>
      </w:r>
      <w:r w:rsidRPr="009B1F2C">
        <w:rPr>
          <w:rFonts w:hint="eastAsia"/>
        </w:rPr>
        <w:t xml:space="preserve"> </w:t>
      </w:r>
      <w:r w:rsidR="002F0F54">
        <w:t>at</w:t>
      </w:r>
      <w:r w:rsidR="002F0F54" w:rsidRPr="009B1F2C">
        <w:rPr>
          <w:rFonts w:hint="eastAsia"/>
        </w:rPr>
        <w:t xml:space="preserve"> </w:t>
      </w:r>
      <w:r w:rsidRPr="009B1F2C">
        <w:rPr>
          <w:rFonts w:hint="eastAsia"/>
        </w:rPr>
        <w:t>94</w:t>
      </w:r>
      <w:r w:rsidR="00CD35FF" w:rsidRPr="009B1F2C">
        <w:t xml:space="preserve"> </w:t>
      </w:r>
      <w:r w:rsidR="003D48D2" w:rsidRPr="009B1F2C">
        <w:rPr>
          <w:sz w:val="20"/>
          <w:szCs w:val="20"/>
          <w:vertAlign w:val="superscript"/>
        </w:rPr>
        <w:t>O</w:t>
      </w:r>
      <w:r w:rsidR="003D48D2" w:rsidRPr="009B1F2C">
        <w:t>C</w:t>
      </w:r>
      <w:r w:rsidR="00CD35FF" w:rsidRPr="009B1F2C">
        <w:t xml:space="preserve"> </w:t>
      </w:r>
      <w:r w:rsidRPr="009B1F2C">
        <w:rPr>
          <w:rFonts w:hint="eastAsia"/>
        </w:rPr>
        <w:t>(1</w:t>
      </w:r>
      <w:r w:rsidR="00CD35FF" w:rsidRPr="009B1F2C">
        <w:t xml:space="preserve"> </w:t>
      </w:r>
      <w:r w:rsidRPr="009B1F2C">
        <w:rPr>
          <w:rFonts w:hint="eastAsia"/>
        </w:rPr>
        <w:t>min.), 40</w:t>
      </w:r>
      <w:r w:rsidR="00CD35FF" w:rsidRPr="009B1F2C">
        <w:t xml:space="preserve"> </w:t>
      </w:r>
      <w:r w:rsidRPr="009B1F2C">
        <w:rPr>
          <w:rFonts w:hint="eastAsia"/>
        </w:rPr>
        <w:t>cycles of denatur</w:t>
      </w:r>
      <w:r w:rsidR="002F0F54">
        <w:t>ation</w:t>
      </w:r>
      <w:r w:rsidRPr="009B1F2C">
        <w:rPr>
          <w:rFonts w:hint="eastAsia"/>
        </w:rPr>
        <w:t xml:space="preserve"> </w:t>
      </w:r>
      <w:r w:rsidR="002F0F54">
        <w:t>at</w:t>
      </w:r>
      <w:r w:rsidR="002F0F54" w:rsidRPr="009B1F2C">
        <w:rPr>
          <w:rFonts w:hint="eastAsia"/>
        </w:rPr>
        <w:t xml:space="preserve"> </w:t>
      </w:r>
      <w:r w:rsidRPr="009B1F2C">
        <w:rPr>
          <w:rFonts w:hint="eastAsia"/>
        </w:rPr>
        <w:t>94</w:t>
      </w:r>
      <w:r w:rsidR="00CD35FF" w:rsidRPr="009B1F2C">
        <w:t xml:space="preserve"> </w:t>
      </w:r>
      <w:r w:rsidR="003D48D2" w:rsidRPr="009B1F2C">
        <w:rPr>
          <w:sz w:val="20"/>
          <w:szCs w:val="20"/>
          <w:vertAlign w:val="superscript"/>
        </w:rPr>
        <w:t>O</w:t>
      </w:r>
      <w:r w:rsidR="003D48D2" w:rsidRPr="009B1F2C">
        <w:t>C</w:t>
      </w:r>
      <w:r w:rsidRPr="009B1F2C">
        <w:rPr>
          <w:rFonts w:hint="eastAsia"/>
        </w:rPr>
        <w:t xml:space="preserve"> (15</w:t>
      </w:r>
      <w:r w:rsidR="00CD35FF" w:rsidRPr="009B1F2C">
        <w:t xml:space="preserve"> </w:t>
      </w:r>
      <w:r w:rsidRPr="009B1F2C">
        <w:rPr>
          <w:rFonts w:hint="eastAsia"/>
        </w:rPr>
        <w:t xml:space="preserve">sec.), annealing </w:t>
      </w:r>
      <w:r w:rsidR="002F0F54">
        <w:t xml:space="preserve">of </w:t>
      </w:r>
      <w:r w:rsidRPr="009B1F2C">
        <w:rPr>
          <w:rFonts w:hint="eastAsia"/>
        </w:rPr>
        <w:t xml:space="preserve">primers </w:t>
      </w:r>
      <w:r w:rsidR="002F0F54">
        <w:t>at</w:t>
      </w:r>
      <w:r w:rsidR="002F0F54" w:rsidRPr="009B1F2C">
        <w:rPr>
          <w:rFonts w:hint="eastAsia"/>
        </w:rPr>
        <w:t xml:space="preserve"> </w:t>
      </w:r>
      <w:r w:rsidRPr="009B1F2C">
        <w:rPr>
          <w:rFonts w:hint="eastAsia"/>
        </w:rPr>
        <w:t>55</w:t>
      </w:r>
      <w:r w:rsidR="00CD35FF" w:rsidRPr="009B1F2C">
        <w:t xml:space="preserve"> </w:t>
      </w:r>
      <w:r w:rsidR="003D48D2" w:rsidRPr="009B1F2C">
        <w:rPr>
          <w:sz w:val="20"/>
          <w:szCs w:val="20"/>
          <w:vertAlign w:val="superscript"/>
        </w:rPr>
        <w:t>O</w:t>
      </w:r>
      <w:r w:rsidR="003D48D2" w:rsidRPr="009B1F2C">
        <w:t>C</w:t>
      </w:r>
      <w:r w:rsidRPr="009B1F2C">
        <w:rPr>
          <w:rFonts w:hint="eastAsia"/>
        </w:rPr>
        <w:t xml:space="preserve"> (for every primer, 20</w:t>
      </w:r>
      <w:r w:rsidR="00CD35FF" w:rsidRPr="009B1F2C">
        <w:t xml:space="preserve"> </w:t>
      </w:r>
      <w:r w:rsidRPr="009B1F2C">
        <w:rPr>
          <w:rFonts w:hint="eastAsia"/>
        </w:rPr>
        <w:t xml:space="preserve">sec.), and extension </w:t>
      </w:r>
      <w:r w:rsidR="002F0F54">
        <w:t>at</w:t>
      </w:r>
      <w:r w:rsidR="002F0F54" w:rsidRPr="009B1F2C">
        <w:rPr>
          <w:rFonts w:hint="eastAsia"/>
        </w:rPr>
        <w:t xml:space="preserve"> </w:t>
      </w:r>
      <w:r w:rsidRPr="009B1F2C">
        <w:rPr>
          <w:rFonts w:hint="eastAsia"/>
        </w:rPr>
        <w:t>68</w:t>
      </w:r>
      <w:r w:rsidR="00CD35FF" w:rsidRPr="009B1F2C">
        <w:t xml:space="preserve"> </w:t>
      </w:r>
      <w:r w:rsidR="003D48D2" w:rsidRPr="009B1F2C">
        <w:rPr>
          <w:sz w:val="20"/>
          <w:szCs w:val="20"/>
          <w:vertAlign w:val="superscript"/>
        </w:rPr>
        <w:t>O</w:t>
      </w:r>
      <w:r w:rsidR="003D48D2" w:rsidRPr="009B1F2C">
        <w:t>C</w:t>
      </w:r>
      <w:r w:rsidRPr="009B1F2C">
        <w:rPr>
          <w:rFonts w:hint="eastAsia"/>
        </w:rPr>
        <w:t xml:space="preserve"> (1</w:t>
      </w:r>
      <w:r w:rsidR="00CD35FF" w:rsidRPr="009B1F2C">
        <w:t xml:space="preserve"> </w:t>
      </w:r>
      <w:r w:rsidRPr="009B1F2C">
        <w:rPr>
          <w:rFonts w:hint="eastAsia"/>
        </w:rPr>
        <w:t xml:space="preserve">min.), followed by 1cycle of final extension </w:t>
      </w:r>
      <w:r w:rsidR="002F0F54">
        <w:t>at</w:t>
      </w:r>
      <w:r w:rsidR="002F0F54" w:rsidRPr="009B1F2C">
        <w:rPr>
          <w:rFonts w:hint="eastAsia"/>
        </w:rPr>
        <w:t xml:space="preserve"> </w:t>
      </w:r>
      <w:r w:rsidRPr="009B1F2C">
        <w:rPr>
          <w:rFonts w:hint="eastAsia"/>
        </w:rPr>
        <w:t>68</w:t>
      </w:r>
      <w:r w:rsidR="00CD35FF" w:rsidRPr="009B1F2C">
        <w:t xml:space="preserve"> </w:t>
      </w:r>
      <w:r w:rsidR="003D48D2" w:rsidRPr="009B1F2C">
        <w:rPr>
          <w:sz w:val="20"/>
          <w:szCs w:val="20"/>
          <w:vertAlign w:val="superscript"/>
        </w:rPr>
        <w:t>O</w:t>
      </w:r>
      <w:r w:rsidR="003D48D2" w:rsidRPr="009B1F2C">
        <w:t>C</w:t>
      </w:r>
      <w:r w:rsidRPr="009B1F2C">
        <w:rPr>
          <w:rFonts w:hint="eastAsia"/>
        </w:rPr>
        <w:t xml:space="preserve"> (1</w:t>
      </w:r>
      <w:r w:rsidR="00CD35FF" w:rsidRPr="009B1F2C">
        <w:t xml:space="preserve"> </w:t>
      </w:r>
      <w:r w:rsidRPr="009B1F2C">
        <w:rPr>
          <w:rFonts w:hint="eastAsia"/>
        </w:rPr>
        <w:t>min.).</w:t>
      </w:r>
    </w:p>
    <w:p w14:paraId="3167CBBA" w14:textId="77777777" w:rsidR="0098083B" w:rsidRPr="009B1F2C" w:rsidRDefault="0098083B" w:rsidP="0098083B"/>
    <w:p w14:paraId="75FF6380" w14:textId="77777777" w:rsidR="0098083B" w:rsidRPr="009B1F2C" w:rsidRDefault="0098083B" w:rsidP="00327F79">
      <w:pPr>
        <w:outlineLvl w:val="1"/>
      </w:pPr>
      <w:r w:rsidRPr="009B1F2C">
        <w:t>Polyacrylamide gel electrophoresis</w:t>
      </w:r>
    </w:p>
    <w:p w14:paraId="619929E6" w14:textId="5D6DC5A8" w:rsidR="0098083B" w:rsidRPr="009B1F2C" w:rsidRDefault="0098083B" w:rsidP="0098083B">
      <w:r w:rsidRPr="009B1F2C">
        <w:tab/>
      </w:r>
      <w:r w:rsidR="00822D66" w:rsidRPr="009B1F2C">
        <w:t xml:space="preserve">To determine allele size of each locus, polyacrylamide </w:t>
      </w:r>
      <w:r w:rsidRPr="009B1F2C">
        <w:t>gel electrophoresis (PAGE)</w:t>
      </w:r>
      <w:r w:rsidR="009242E4" w:rsidRPr="009B1F2C">
        <w:t xml:space="preserve"> </w:t>
      </w:r>
      <w:r w:rsidRPr="009B1F2C">
        <w:t xml:space="preserve">was carried </w:t>
      </w:r>
      <w:r w:rsidR="00DF4DC2" w:rsidRPr="009B1F2C">
        <w:t>out</w:t>
      </w:r>
      <w:r w:rsidR="0081251B" w:rsidRPr="009B1F2C">
        <w:t>.</w:t>
      </w:r>
      <w:r w:rsidR="00022A54" w:rsidRPr="009B1F2C">
        <w:t xml:space="preserve"> In this study, PAGE was run </w:t>
      </w:r>
      <w:r w:rsidR="002F0F54">
        <w:t>by</w:t>
      </w:r>
      <w:r w:rsidR="002F0F54" w:rsidRPr="009B1F2C">
        <w:t xml:space="preserve"> </w:t>
      </w:r>
      <w:r w:rsidRPr="009B1F2C">
        <w:t xml:space="preserve">loading the mixture of PCR product and DNA size standard marker into each well </w:t>
      </w:r>
      <w:r w:rsidR="002F0F54">
        <w:t xml:space="preserve">in order </w:t>
      </w:r>
      <w:r w:rsidRPr="009B1F2C">
        <w:t xml:space="preserve">to </w:t>
      </w:r>
      <w:r w:rsidR="00A20E7D">
        <w:t>determine</w:t>
      </w:r>
      <w:r w:rsidR="00A20E7D" w:rsidRPr="009B1F2C">
        <w:t xml:space="preserve"> </w:t>
      </w:r>
      <w:r w:rsidRPr="009B1F2C">
        <w:t xml:space="preserve">the </w:t>
      </w:r>
      <w:r w:rsidR="00A20E7D">
        <w:t xml:space="preserve">size of </w:t>
      </w:r>
      <w:r w:rsidRPr="009B1F2C">
        <w:t xml:space="preserve">PCR product </w:t>
      </w:r>
      <w:r w:rsidR="00A20E7D">
        <w:t>using</w:t>
      </w:r>
      <w:r w:rsidR="00A20E7D" w:rsidRPr="009B1F2C">
        <w:t xml:space="preserve"> </w:t>
      </w:r>
      <w:r w:rsidRPr="009B1F2C">
        <w:t xml:space="preserve">DNA size standard marker </w:t>
      </w:r>
      <w:r w:rsidR="0099795E">
        <w:t>in</w:t>
      </w:r>
      <w:r w:rsidR="0099795E" w:rsidRPr="009B1F2C">
        <w:t xml:space="preserve"> </w:t>
      </w:r>
      <w:r w:rsidRPr="009B1F2C">
        <w:t xml:space="preserve">each lane. </w:t>
      </w:r>
      <w:r w:rsidR="0099795E">
        <w:t xml:space="preserve">The </w:t>
      </w:r>
      <w:r w:rsidRPr="009B1F2C">
        <w:t>PAGE protocol was as follows: 6</w:t>
      </w:r>
      <w:r w:rsidR="000E33C4" w:rsidRPr="009B1F2C">
        <w:t xml:space="preserve"> </w:t>
      </w:r>
      <w:r w:rsidRPr="009B1F2C">
        <w:t xml:space="preserve">µL of sample solution </w:t>
      </w:r>
      <w:r w:rsidR="003A7C1A" w:rsidRPr="009B1F2C">
        <w:t>include</w:t>
      </w:r>
      <w:r w:rsidR="0099795E">
        <w:t>d</w:t>
      </w:r>
      <w:r w:rsidRPr="009B1F2C">
        <w:t xml:space="preserve"> 1</w:t>
      </w:r>
      <w:r w:rsidR="000E33C4" w:rsidRPr="009B1F2C">
        <w:t xml:space="preserve"> </w:t>
      </w:r>
      <w:r w:rsidRPr="009B1F2C">
        <w:t>µL of OneSTEP Marker 5 (φX174/HincII digest)</w:t>
      </w:r>
      <w:r w:rsidR="00DF4DC2" w:rsidRPr="009B1F2C">
        <w:t xml:space="preserve"> (NIPPON GENE, Tokyo)</w:t>
      </w:r>
      <w:r w:rsidR="003A7C1A" w:rsidRPr="009B1F2C">
        <w:t xml:space="preserve">, 1 µL of PCR product amplified with </w:t>
      </w:r>
      <w:r w:rsidRPr="009B1F2C">
        <w:t xml:space="preserve">Nq-04 </w:t>
      </w:r>
      <w:r w:rsidR="009A7D48" w:rsidRPr="009B1F2C">
        <w:t>or</w:t>
      </w:r>
      <w:r w:rsidRPr="009B1F2C">
        <w:t xml:space="preserve"> Nq-09</w:t>
      </w:r>
      <w:r w:rsidR="003A7C1A" w:rsidRPr="009B1F2C">
        <w:t xml:space="preserve"> primers</w:t>
      </w:r>
      <w:r w:rsidRPr="009B1F2C">
        <w:t>, 1</w:t>
      </w:r>
      <w:r w:rsidR="000E33C4" w:rsidRPr="009B1F2C">
        <w:t xml:space="preserve"> </w:t>
      </w:r>
      <w:r w:rsidRPr="009B1F2C">
        <w:t>µL of Xylene-Cyanol loading dye buffer, and 3</w:t>
      </w:r>
      <w:r w:rsidR="000E33C4" w:rsidRPr="009B1F2C">
        <w:t xml:space="preserve"> </w:t>
      </w:r>
      <w:r w:rsidRPr="009B1F2C">
        <w:t xml:space="preserve">µL of sterilized water. </w:t>
      </w:r>
      <w:r w:rsidR="009A7D48" w:rsidRPr="009B1F2C">
        <w:t>For PCR product amplified with other</w:t>
      </w:r>
      <w:r w:rsidR="003D0247" w:rsidRPr="009B1F2C">
        <w:t xml:space="preserve"> primers</w:t>
      </w:r>
      <w:r w:rsidR="009A7D48" w:rsidRPr="009B1F2C">
        <w:t xml:space="preserve">, </w:t>
      </w:r>
      <w:r w:rsidR="003A7C1A" w:rsidRPr="009B1F2C">
        <w:t>OneSTEP Marker 9 (φX174/HinfI digest)</w:t>
      </w:r>
      <w:r w:rsidR="009A7D48" w:rsidRPr="009B1F2C">
        <w:t xml:space="preserve"> was used as DNA size standard marker. </w:t>
      </w:r>
      <w:r w:rsidRPr="009B1F2C">
        <w:t xml:space="preserve">PAGE was performed using </w:t>
      </w:r>
      <w:r w:rsidR="001B3DCB">
        <w:t xml:space="preserve">an </w:t>
      </w:r>
      <w:r w:rsidRPr="009B1F2C">
        <w:t xml:space="preserve">AE-6220 Dual Slab Chamber (ATTO, Tokyo). The sample solution was electrophoresed on </w:t>
      </w:r>
      <w:r w:rsidR="001B3DCB">
        <w:t xml:space="preserve">a </w:t>
      </w:r>
      <w:r w:rsidRPr="009B1F2C">
        <w:t>13</w:t>
      </w:r>
      <w:r w:rsidR="001B3DCB">
        <w:t>-</w:t>
      </w:r>
      <w:r w:rsidRPr="009B1F2C">
        <w:t>cm nondenaturing gel consisting of 4.4</w:t>
      </w:r>
      <w:r w:rsidR="000E33C4" w:rsidRPr="009B1F2C">
        <w:t xml:space="preserve"> </w:t>
      </w:r>
      <w:r w:rsidRPr="009B1F2C">
        <w:t>mL of 40% (final conc. 8%) acrylamide solution (29:1 acrylamide/bisacrylamide) (Nacalai tesque, Kyoto), 4.5</w:t>
      </w:r>
      <w:r w:rsidR="000E33C4" w:rsidRPr="009B1F2C">
        <w:t xml:space="preserve"> </w:t>
      </w:r>
      <w:r w:rsidRPr="009B1F2C">
        <w:t>mL of 5</w:t>
      </w:r>
      <w:r w:rsidR="009242E4" w:rsidRPr="009B1F2C">
        <w:t xml:space="preserve"> </w:t>
      </w:r>
      <w:r w:rsidRPr="009B1F2C">
        <w:t>×</w:t>
      </w:r>
      <w:r w:rsidR="009242E4" w:rsidRPr="009B1F2C">
        <w:t xml:space="preserve"> </w:t>
      </w:r>
      <w:r w:rsidRPr="009B1F2C">
        <w:t>TAE buffer, 155</w:t>
      </w:r>
      <w:r w:rsidR="000E33C4" w:rsidRPr="009B1F2C">
        <w:t xml:space="preserve"> </w:t>
      </w:r>
      <w:r w:rsidRPr="009B1F2C">
        <w:t>µL of 10% ammonium persulphate solution (Wako, Tokyo), 20</w:t>
      </w:r>
      <w:r w:rsidR="000E33C4" w:rsidRPr="009B1F2C">
        <w:rPr>
          <w:rFonts w:hint="eastAsia"/>
        </w:rPr>
        <w:t xml:space="preserve"> </w:t>
      </w:r>
      <w:r w:rsidRPr="009B1F2C">
        <w:t>µL of N,N,N,N-Tetramethylethylene-Diamine (TEMED) (MP Biomedicals, Tokyo), and 13.2</w:t>
      </w:r>
      <w:r w:rsidR="000E33C4" w:rsidRPr="009B1F2C">
        <w:rPr>
          <w:rFonts w:hint="eastAsia"/>
        </w:rPr>
        <w:t xml:space="preserve"> </w:t>
      </w:r>
      <w:r w:rsidRPr="009B1F2C">
        <w:t>mL of distilled water. The electrophoresis was run at 200</w:t>
      </w:r>
      <w:r w:rsidR="000E33C4" w:rsidRPr="009B1F2C">
        <w:t xml:space="preserve"> </w:t>
      </w:r>
      <w:r w:rsidRPr="009B1F2C">
        <w:t xml:space="preserve">V during 2.5 hours. Gels were stained with ethidium bromide and digital pictures </w:t>
      </w:r>
      <w:r w:rsidR="001B3DCB">
        <w:t xml:space="preserve">were </w:t>
      </w:r>
      <w:r w:rsidR="001B3DCB" w:rsidRPr="009B1F2C">
        <w:t xml:space="preserve">taken </w:t>
      </w:r>
      <w:r w:rsidRPr="009B1F2C">
        <w:t>using an ultraviolet transilluminator, Printgraph AE-6932GX (ATTO, Tokyo).</w:t>
      </w:r>
    </w:p>
    <w:p w14:paraId="4BE934E5" w14:textId="77777777" w:rsidR="0098083B" w:rsidRPr="009B1F2C" w:rsidRDefault="0098083B" w:rsidP="0098083B"/>
    <w:p w14:paraId="4C9F14F3" w14:textId="77777777" w:rsidR="0098083B" w:rsidRPr="009B1F2C" w:rsidRDefault="0098083B" w:rsidP="00327F79">
      <w:pPr>
        <w:outlineLvl w:val="1"/>
      </w:pPr>
      <w:r w:rsidRPr="009B1F2C">
        <w:t>Genotyping</w:t>
      </w:r>
    </w:p>
    <w:p w14:paraId="5382EF84" w14:textId="48A871D3" w:rsidR="0098083B" w:rsidRPr="009B1F2C" w:rsidRDefault="0098083B" w:rsidP="0098083B">
      <w:r w:rsidRPr="009B1F2C">
        <w:tab/>
        <w:t>The numbers and size</w:t>
      </w:r>
      <w:r w:rsidR="001B3DCB">
        <w:t>s</w:t>
      </w:r>
      <w:r w:rsidRPr="009B1F2C">
        <w:t xml:space="preserve"> of alleles at each locus </w:t>
      </w:r>
      <w:r w:rsidR="001B3DCB">
        <w:t>were</w:t>
      </w:r>
      <w:r w:rsidR="001B3DCB" w:rsidRPr="009B1F2C">
        <w:t xml:space="preserve"> </w:t>
      </w:r>
      <w:r w:rsidRPr="009B1F2C">
        <w:t>determined using the gel image analyzing function implemented in the software ImageJ 1.52q (Schneider</w:t>
      </w:r>
      <w:r w:rsidR="00C507D6" w:rsidRPr="009B1F2C">
        <w:t xml:space="preserve"> et al.</w:t>
      </w:r>
      <w:r w:rsidRPr="009B1F2C">
        <w:t>, 2012). A series of DNA fragments</w:t>
      </w:r>
      <w:r w:rsidR="005C2700" w:rsidRPr="009B1F2C">
        <w:t>,</w:t>
      </w:r>
      <w:r w:rsidRPr="009B1F2C">
        <w:t xml:space="preserve"> including the target PCR product band</w:t>
      </w:r>
      <w:r w:rsidR="00F13A7C" w:rsidRPr="009B1F2C">
        <w:t>s</w:t>
      </w:r>
      <w:r w:rsidRPr="009B1F2C">
        <w:t xml:space="preserve"> and DNA size standard marker bands</w:t>
      </w:r>
      <w:r w:rsidR="00962356" w:rsidRPr="009B1F2C">
        <w:t xml:space="preserve"> (335, 297, 291, 210, and 162 bps of Marker 5; 311, 249, 200, 151, and 140 bps of Marker 9)</w:t>
      </w:r>
      <w:r w:rsidR="005C2700" w:rsidRPr="009B1F2C">
        <w:t>,</w:t>
      </w:r>
      <w:r w:rsidRPr="009B1F2C">
        <w:t xml:space="preserve"> in a lane on a gel image was selected and converted to distinct sharp peaks on a lateral direction chart with X- and Y-axes. The values of </w:t>
      </w:r>
      <w:r w:rsidRPr="009B1F2C">
        <w:lastRenderedPageBreak/>
        <w:t xml:space="preserve">X-axis were read from the points on the top of each of </w:t>
      </w:r>
      <w:r w:rsidR="004828C5">
        <w:t xml:space="preserve">the </w:t>
      </w:r>
      <w:r w:rsidRPr="009B1F2C">
        <w:t>peaks, indicating the migration of DNA fragments from an arbitrary selected origin (335</w:t>
      </w:r>
      <w:r w:rsidR="005C2700" w:rsidRPr="009B1F2C">
        <w:rPr>
          <w:rFonts w:hint="eastAsia"/>
        </w:rPr>
        <w:t xml:space="preserve"> </w:t>
      </w:r>
      <w:r w:rsidRPr="009B1F2C">
        <w:t>bp of Marker 5 and 311</w:t>
      </w:r>
      <w:r w:rsidR="005C2700" w:rsidRPr="009B1F2C">
        <w:t xml:space="preserve"> </w:t>
      </w:r>
      <w:r w:rsidRPr="009B1F2C">
        <w:t>bp of Marker 9 were set at zero as origin). A scatter plot</w:t>
      </w:r>
      <w:r w:rsidR="005C2700" w:rsidRPr="009B1F2C">
        <w:t>,</w:t>
      </w:r>
      <w:r w:rsidRPr="009B1F2C">
        <w:t xml:space="preserve"> containing multiple points of the sharp peaks of DNA size standard marker and target PCR product</w:t>
      </w:r>
      <w:r w:rsidR="005C2700" w:rsidRPr="009B1F2C">
        <w:t>,</w:t>
      </w:r>
      <w:r w:rsidRPr="009B1F2C">
        <w:t xml:space="preserve"> was created and subsequently the linear approximation along the multiple points was produced using Microsoft Excel. The allele sizes were </w:t>
      </w:r>
      <w:r w:rsidR="004828C5">
        <w:t>determined</w:t>
      </w:r>
      <w:r w:rsidR="004828C5" w:rsidRPr="009B1F2C">
        <w:t xml:space="preserve"> </w:t>
      </w:r>
      <w:r w:rsidRPr="009B1F2C">
        <w:t>by putting the X-axis value of a target PCR product into the linear approximation.</w:t>
      </w:r>
      <w:r w:rsidRPr="009B1F2C">
        <w:rPr>
          <w:rFonts w:hint="eastAsia"/>
        </w:rPr>
        <w:t xml:space="preserve"> </w:t>
      </w:r>
      <w:r w:rsidRPr="009B1F2C">
        <w:t xml:space="preserve">Some non-specific DNA fragments </w:t>
      </w:r>
      <w:r w:rsidR="004828C5">
        <w:t>that appeared</w:t>
      </w:r>
      <w:r w:rsidR="004828C5" w:rsidRPr="009B1F2C">
        <w:t xml:space="preserve"> </w:t>
      </w:r>
      <w:r w:rsidRPr="009B1F2C">
        <w:t xml:space="preserve">at the same position </w:t>
      </w:r>
      <w:r w:rsidR="004828C5">
        <w:t>in</w:t>
      </w:r>
      <w:r w:rsidR="004828C5" w:rsidRPr="009B1F2C">
        <w:t xml:space="preserve"> </w:t>
      </w:r>
      <w:r w:rsidRPr="009B1F2C">
        <w:t xml:space="preserve">different lanes </w:t>
      </w:r>
      <w:r w:rsidR="004828C5">
        <w:t>were</w:t>
      </w:r>
      <w:r w:rsidR="004828C5" w:rsidRPr="009B1F2C">
        <w:t xml:space="preserve"> </w:t>
      </w:r>
      <w:r w:rsidRPr="009B1F2C">
        <w:t>also used to identify alleles.</w:t>
      </w:r>
      <w:r w:rsidR="00B6576E" w:rsidRPr="009B1F2C">
        <w:t xml:space="preserve"> </w:t>
      </w:r>
      <w:r w:rsidR="00B6576E" w:rsidRPr="009B1F2C">
        <w:rPr>
          <w:color w:val="000000" w:themeColor="text1"/>
        </w:rPr>
        <w:t>When the size of</w:t>
      </w:r>
      <w:r w:rsidR="00190755">
        <w:rPr>
          <w:color w:val="000000" w:themeColor="text1"/>
        </w:rPr>
        <w:t xml:space="preserve"> </w:t>
      </w:r>
      <w:r w:rsidR="004828C5">
        <w:rPr>
          <w:color w:val="000000" w:themeColor="text1"/>
        </w:rPr>
        <w:t xml:space="preserve">the </w:t>
      </w:r>
      <w:r w:rsidR="00190755">
        <w:rPr>
          <w:color w:val="000000" w:themeColor="text1"/>
        </w:rPr>
        <w:t>target PCR product in</w:t>
      </w:r>
      <w:r w:rsidR="00B6576E" w:rsidRPr="009B1F2C">
        <w:rPr>
          <w:color w:val="000000" w:themeColor="text1"/>
        </w:rPr>
        <w:t xml:space="preserve"> larvae was ≥ 2 bp </w:t>
      </w:r>
      <w:r w:rsidR="004828C5">
        <w:rPr>
          <w:color w:val="000000" w:themeColor="text1"/>
        </w:rPr>
        <w:t>different</w:t>
      </w:r>
      <w:r w:rsidR="004828C5" w:rsidRPr="009B1F2C">
        <w:rPr>
          <w:color w:val="000000" w:themeColor="text1"/>
        </w:rPr>
        <w:t xml:space="preserve"> </w:t>
      </w:r>
      <w:r w:rsidR="00B6576E" w:rsidRPr="009B1F2C">
        <w:rPr>
          <w:color w:val="000000" w:themeColor="text1"/>
        </w:rPr>
        <w:t xml:space="preserve">from that </w:t>
      </w:r>
      <w:r w:rsidR="00190755">
        <w:rPr>
          <w:color w:val="000000" w:themeColor="text1"/>
        </w:rPr>
        <w:t>in</w:t>
      </w:r>
      <w:r w:rsidR="00B6576E" w:rsidRPr="009B1F2C">
        <w:rPr>
          <w:color w:val="000000" w:themeColor="text1"/>
        </w:rPr>
        <w:t xml:space="preserve"> their parental female, it was regarded as </w:t>
      </w:r>
      <w:r w:rsidR="004828C5">
        <w:rPr>
          <w:color w:val="000000" w:themeColor="text1"/>
        </w:rPr>
        <w:t xml:space="preserve">a </w:t>
      </w:r>
      <w:r w:rsidR="00B6576E" w:rsidRPr="009B1F2C">
        <w:rPr>
          <w:color w:val="000000" w:themeColor="text1"/>
        </w:rPr>
        <w:t>different allele</w:t>
      </w:r>
      <w:r w:rsidR="00B6576E" w:rsidRPr="009B1F2C">
        <w:t>, based on the repeat motifs of the microsatellite DNA sequences (Suzuki &amp; Yao, 2014).</w:t>
      </w:r>
      <w:r w:rsidRPr="009B1F2C">
        <w:t xml:space="preserve"> </w:t>
      </w:r>
    </w:p>
    <w:p w14:paraId="612B86C6" w14:textId="77777777" w:rsidR="0098083B" w:rsidRPr="009B1F2C" w:rsidRDefault="0098083B" w:rsidP="0098083B"/>
    <w:p w14:paraId="5DDE4261" w14:textId="77777777" w:rsidR="0098083B" w:rsidRPr="009B1F2C" w:rsidRDefault="0098083B" w:rsidP="0098083B">
      <w:pPr>
        <w:outlineLvl w:val="0"/>
      </w:pPr>
      <w:r w:rsidRPr="009B1F2C">
        <w:t>Parentage analyses</w:t>
      </w:r>
    </w:p>
    <w:p w14:paraId="32A56505" w14:textId="4974B393" w:rsidR="0098083B" w:rsidRPr="009B1F2C" w:rsidRDefault="0098083B" w:rsidP="0098083B">
      <w:pPr>
        <w:outlineLvl w:val="0"/>
      </w:pPr>
      <w:r w:rsidRPr="009B1F2C">
        <w:tab/>
      </w:r>
      <w:r w:rsidR="001E2958" w:rsidRPr="009B1F2C">
        <w:t xml:space="preserve">The mismatch </w:t>
      </w:r>
      <w:r w:rsidR="000F4943" w:rsidRPr="009B1F2C">
        <w:t xml:space="preserve">distribution </w:t>
      </w:r>
      <w:r w:rsidR="001E2958" w:rsidRPr="009B1F2C">
        <w:t xml:space="preserve">between parental females and their larvae </w:t>
      </w:r>
      <w:r w:rsidR="000F4943" w:rsidRPr="009B1F2C">
        <w:t xml:space="preserve">in </w:t>
      </w:r>
      <w:r w:rsidRPr="009B1F2C">
        <w:t xml:space="preserve">each brood was checked. When </w:t>
      </w:r>
      <w:r w:rsidR="004828C5">
        <w:t xml:space="preserve">a </w:t>
      </w:r>
      <w:r w:rsidR="00B6576E" w:rsidRPr="009B1F2C">
        <w:t>parental</w:t>
      </w:r>
      <w:r w:rsidRPr="009B1F2C">
        <w:t xml:space="preserve"> female and </w:t>
      </w:r>
      <w:r w:rsidR="004828C5">
        <w:t>her</w:t>
      </w:r>
      <w:r w:rsidR="004828C5" w:rsidRPr="009B1F2C">
        <w:t xml:space="preserve"> </w:t>
      </w:r>
      <w:r w:rsidRPr="009B1F2C">
        <w:t xml:space="preserve">larvae did not share at least one allele at any given locus, it was regarded that the larvae </w:t>
      </w:r>
      <w:r w:rsidR="004828C5">
        <w:t>had a</w:t>
      </w:r>
      <w:r w:rsidR="004828C5" w:rsidRPr="009B1F2C">
        <w:t xml:space="preserve"> </w:t>
      </w:r>
      <w:r w:rsidRPr="009B1F2C">
        <w:t>mismatched locus.</w:t>
      </w:r>
    </w:p>
    <w:p w14:paraId="5E361FAD" w14:textId="1D19FD99" w:rsidR="00327F79" w:rsidRPr="009B1F2C" w:rsidRDefault="0098083B" w:rsidP="00327F79">
      <w:pPr>
        <w:outlineLvl w:val="0"/>
      </w:pPr>
      <w:r w:rsidRPr="009B1F2C">
        <w:tab/>
      </w:r>
      <w:r w:rsidR="0010169F" w:rsidRPr="009B1F2C">
        <w:t>A</w:t>
      </w:r>
      <w:r w:rsidRPr="009B1F2C">
        <w:t>llele frequency analyses were performed with CERVUS version 3.0.7 (Marshall</w:t>
      </w:r>
      <w:r w:rsidR="00B9003D" w:rsidRPr="009B1F2C">
        <w:t xml:space="preserve"> et al.</w:t>
      </w:r>
      <w:r w:rsidRPr="009B1F2C">
        <w:t>, 1998; Kalinowski</w:t>
      </w:r>
      <w:r w:rsidR="00B9003D" w:rsidRPr="009B1F2C">
        <w:t xml:space="preserve"> et al.</w:t>
      </w:r>
      <w:r w:rsidRPr="009B1F2C">
        <w:t xml:space="preserve">, 2007). </w:t>
      </w:r>
      <w:r w:rsidR="0010169F" w:rsidRPr="009B1F2C">
        <w:t>T</w:t>
      </w:r>
      <w:r w:rsidRPr="009B1F2C">
        <w:t>he number of alleles</w:t>
      </w:r>
      <w:r w:rsidR="00616506" w:rsidRPr="009B1F2C">
        <w:t xml:space="preserve"> and </w:t>
      </w:r>
      <w:r w:rsidRPr="009B1F2C">
        <w:t>polymorphic information content (PIC)</w:t>
      </w:r>
      <w:r w:rsidR="00616506" w:rsidRPr="009B1F2C">
        <w:t xml:space="preserve"> </w:t>
      </w:r>
      <w:r w:rsidR="004828C5">
        <w:t>at</w:t>
      </w:r>
      <w:r w:rsidR="004828C5" w:rsidRPr="009B1F2C">
        <w:t xml:space="preserve"> </w:t>
      </w:r>
      <w:r w:rsidR="00616506" w:rsidRPr="009B1F2C">
        <w:t xml:space="preserve">each locus </w:t>
      </w:r>
      <w:r w:rsidRPr="009B1F2C">
        <w:t xml:space="preserve">were </w:t>
      </w:r>
      <w:r w:rsidR="0019613D" w:rsidRPr="009B1F2C">
        <w:t>check</w:t>
      </w:r>
      <w:r w:rsidRPr="009B1F2C">
        <w:t xml:space="preserve">ed </w:t>
      </w:r>
      <w:r w:rsidR="0019613D" w:rsidRPr="009B1F2C">
        <w:t xml:space="preserve">for parental females and males </w:t>
      </w:r>
      <w:r w:rsidR="00927268" w:rsidRPr="009B1F2C">
        <w:t xml:space="preserve">(Supplementary data 3) </w:t>
      </w:r>
      <w:r w:rsidRPr="009B1F2C">
        <w:t>(Jones et al., 2010</w:t>
      </w:r>
      <w:r w:rsidR="0049722E" w:rsidRPr="009B1F2C">
        <w:t>; Flanagan &amp; Jones, 2019</w:t>
      </w:r>
      <w:r w:rsidRPr="009B1F2C">
        <w:t>).</w:t>
      </w:r>
    </w:p>
    <w:p w14:paraId="2E40589A" w14:textId="341E98B4" w:rsidR="0098083B" w:rsidRPr="009B1F2C" w:rsidRDefault="00327F79" w:rsidP="00405DA2">
      <w:pPr>
        <w:outlineLvl w:val="0"/>
      </w:pPr>
      <w:r w:rsidRPr="009B1F2C">
        <w:tab/>
      </w:r>
      <w:r w:rsidR="0098083B" w:rsidRPr="009B1F2C">
        <w:t xml:space="preserve">Parentage analyses were also performed with CERVUS. In this step, CERVUS calculates a log-likelihood (LOD) score as the natural logarithm of </w:t>
      </w:r>
      <w:r w:rsidR="00220532">
        <w:t xml:space="preserve">the </w:t>
      </w:r>
      <w:r w:rsidR="0098083B" w:rsidRPr="009B1F2C">
        <w:t>ratio between the likelihood that the candidate parent is the true parent and the likelihood that the candidate parent is not the true parent (Koch</w:t>
      </w:r>
      <w:r w:rsidR="00C64839" w:rsidRPr="009B1F2C">
        <w:t xml:space="preserve"> et al.</w:t>
      </w:r>
      <w:r w:rsidR="0098083B" w:rsidRPr="009B1F2C">
        <w:t>, 2008; See www.fieldgenetics.com). First</w:t>
      </w:r>
      <w:r w:rsidR="004F3F54" w:rsidRPr="009B1F2C">
        <w:t>ly</w:t>
      </w:r>
      <w:r w:rsidR="0098083B" w:rsidRPr="009B1F2C">
        <w:t xml:space="preserve">, maternity analysis was conducted </w:t>
      </w:r>
      <w:r w:rsidR="0094588F" w:rsidRPr="009B1F2C">
        <w:t xml:space="preserve">on </w:t>
      </w:r>
      <w:r w:rsidR="000A623D" w:rsidRPr="009B1F2C">
        <w:t>the</w:t>
      </w:r>
      <w:r w:rsidR="0094588F" w:rsidRPr="009B1F2C">
        <w:t xml:space="preserve"> set of </w:t>
      </w:r>
      <w:r w:rsidR="0098083B" w:rsidRPr="009B1F2C">
        <w:t xml:space="preserve">10 </w:t>
      </w:r>
      <w:r w:rsidR="00C64839" w:rsidRPr="009B1F2C">
        <w:t>parental</w:t>
      </w:r>
      <w:r w:rsidR="0098083B" w:rsidRPr="009B1F2C">
        <w:t xml:space="preserve"> females and 149 larvae in 10 broods (See Results and Discussion). In the simulation of the maternity analysis, parameters were set as 10,000 offspring (default) were produced by two candidate mothers with </w:t>
      </w:r>
      <w:r w:rsidR="0098083B" w:rsidRPr="009B1F2C">
        <w:rPr>
          <w:color w:val="000000" w:themeColor="text1"/>
        </w:rPr>
        <w:t>50</w:t>
      </w:r>
      <w:r w:rsidR="0098083B" w:rsidRPr="009B1F2C">
        <w:t xml:space="preserve">% parents sampled, 100% proportion of loci genotyped, 1% genotyping error rate (default), four minimum typed loci </w:t>
      </w:r>
      <w:r w:rsidR="00E11A43" w:rsidRPr="009B1F2C">
        <w:t>(</w:t>
      </w:r>
      <w:r w:rsidR="00760726" w:rsidRPr="009B1F2C">
        <w:t>recommended</w:t>
      </w:r>
      <w:r w:rsidR="00422B53" w:rsidRPr="009B1F2C">
        <w:t xml:space="preserve"> number</w:t>
      </w:r>
      <w:r w:rsidR="00E11A43" w:rsidRPr="009B1F2C">
        <w:t xml:space="preserve">) </w:t>
      </w:r>
      <w:r w:rsidR="0098083B" w:rsidRPr="009B1F2C">
        <w:t>and confidence levels assessed by LOD distribution (default: relaxed &gt; 80%, strict &gt; 95%). Second</w:t>
      </w:r>
      <w:r w:rsidR="004F3F54" w:rsidRPr="009B1F2C">
        <w:t>ly</w:t>
      </w:r>
      <w:r w:rsidR="0098083B" w:rsidRPr="009B1F2C">
        <w:t xml:space="preserve">, paternity analysis was conducted </w:t>
      </w:r>
      <w:r w:rsidR="000A623D" w:rsidRPr="009B1F2C">
        <w:t xml:space="preserve">on the set of </w:t>
      </w:r>
      <w:r w:rsidR="0098083B" w:rsidRPr="009B1F2C">
        <w:t xml:space="preserve">the larvae unassigned to </w:t>
      </w:r>
      <w:r w:rsidR="009945E3" w:rsidRPr="009B1F2C">
        <w:t xml:space="preserve">any </w:t>
      </w:r>
      <w:r w:rsidR="00441257" w:rsidRPr="009B1F2C">
        <w:t>parental</w:t>
      </w:r>
      <w:r w:rsidR="0098083B" w:rsidRPr="009B1F2C">
        <w:t xml:space="preserve"> females and </w:t>
      </w:r>
      <w:r w:rsidR="00441257" w:rsidRPr="009B1F2C">
        <w:t>parental</w:t>
      </w:r>
      <w:r w:rsidR="0098083B" w:rsidRPr="009B1F2C">
        <w:t xml:space="preserve"> males (See Results and Discussion). </w:t>
      </w:r>
      <w:r w:rsidR="00A6385D" w:rsidRPr="009B1F2C">
        <w:t>P</w:t>
      </w:r>
      <w:r w:rsidR="0098083B" w:rsidRPr="009B1F2C">
        <w:t>arameters were</w:t>
      </w:r>
      <w:r w:rsidR="00A6385D" w:rsidRPr="009B1F2C">
        <w:t xml:space="preserve"> set </w:t>
      </w:r>
      <w:r w:rsidR="00220532">
        <w:t>to</w:t>
      </w:r>
      <w:r w:rsidR="00220532" w:rsidRPr="009B1F2C">
        <w:t xml:space="preserve"> </w:t>
      </w:r>
      <w:r w:rsidR="00A6385D" w:rsidRPr="009B1F2C">
        <w:t xml:space="preserve">the </w:t>
      </w:r>
      <w:r w:rsidR="0098083B" w:rsidRPr="009B1F2C">
        <w:t xml:space="preserve">same </w:t>
      </w:r>
      <w:r w:rsidR="00220532">
        <w:t>as</w:t>
      </w:r>
      <w:r w:rsidR="00220532" w:rsidRPr="009B1F2C">
        <w:t xml:space="preserve"> </w:t>
      </w:r>
      <w:r w:rsidR="0098083B" w:rsidRPr="009B1F2C">
        <w:t>those of the maternity analysis.</w:t>
      </w:r>
      <w:r w:rsidR="0098083B" w:rsidRPr="009B1F2C">
        <w:br w:type="page"/>
      </w:r>
    </w:p>
    <w:p w14:paraId="31358805" w14:textId="1F578E81" w:rsidR="0098083B" w:rsidRPr="009B1F2C" w:rsidRDefault="0098083B" w:rsidP="00327F79">
      <w:pPr>
        <w:outlineLvl w:val="0"/>
      </w:pPr>
      <w:r w:rsidRPr="009B1F2C">
        <w:rPr>
          <w:rFonts w:hint="eastAsia"/>
        </w:rPr>
        <w:lastRenderedPageBreak/>
        <w:t>L</w:t>
      </w:r>
      <w:r w:rsidRPr="009B1F2C">
        <w:t>eg</w:t>
      </w:r>
      <w:r w:rsidR="00FF4F9F">
        <w:t>e</w:t>
      </w:r>
      <w:r w:rsidRPr="009B1F2C">
        <w:t>nd</w:t>
      </w:r>
      <w:r w:rsidR="00FF4F9F">
        <w:t>s</w:t>
      </w:r>
    </w:p>
    <w:p w14:paraId="0C58DA03" w14:textId="2C7F7844" w:rsidR="0098083B" w:rsidRPr="009B1F2C" w:rsidRDefault="0098083B" w:rsidP="00327F79">
      <w:pPr>
        <w:outlineLvl w:val="1"/>
      </w:pPr>
      <w:r w:rsidRPr="009B1F2C">
        <w:rPr>
          <w:rFonts w:hint="eastAsia"/>
        </w:rPr>
        <w:t>S</w:t>
      </w:r>
      <w:r w:rsidRPr="009B1F2C">
        <w:t>upplementary data 1</w:t>
      </w:r>
    </w:p>
    <w:p w14:paraId="47B06D65" w14:textId="6F335C0E" w:rsidR="0098083B" w:rsidRPr="009B1F2C" w:rsidRDefault="0098083B" w:rsidP="0098083B">
      <w:r w:rsidRPr="009B1F2C">
        <w:rPr>
          <w:rFonts w:hint="eastAsia"/>
        </w:rPr>
        <w:t>(</w:t>
      </w:r>
      <w:r w:rsidRPr="009B1F2C">
        <w:t>a)</w:t>
      </w:r>
      <w:r w:rsidR="00BC70AD" w:rsidRPr="009B1F2C">
        <w:t xml:space="preserve"> </w:t>
      </w:r>
      <w:r w:rsidRPr="009B1F2C">
        <w:t>Landscape near collection site in a deciduous forest</w:t>
      </w:r>
      <w:r w:rsidR="00BC70AD" w:rsidRPr="009B1F2C">
        <w:t xml:space="preserve"> of NUBS</w:t>
      </w:r>
      <w:r w:rsidRPr="009B1F2C">
        <w:t>. (b)</w:t>
      </w:r>
      <w:r w:rsidR="00BC70AD" w:rsidRPr="009B1F2C">
        <w:t xml:space="preserve"> </w:t>
      </w:r>
      <w:r w:rsidRPr="009B1F2C">
        <w:t xml:space="preserve">Photograph of an earthenware flowerpot </w:t>
      </w:r>
      <w:r w:rsidR="00220532">
        <w:t xml:space="preserve">taken </w:t>
      </w:r>
      <w:r w:rsidRPr="009B1F2C">
        <w:t xml:space="preserve">from above. </w:t>
      </w:r>
    </w:p>
    <w:p w14:paraId="5661A065" w14:textId="77777777" w:rsidR="0098083B" w:rsidRPr="009B1F2C" w:rsidRDefault="0098083B" w:rsidP="0098083B"/>
    <w:p w14:paraId="7A532153" w14:textId="77777777" w:rsidR="0098083B" w:rsidRPr="009B1F2C" w:rsidRDefault="0098083B" w:rsidP="00327F79">
      <w:pPr>
        <w:outlineLvl w:val="1"/>
      </w:pPr>
      <w:r w:rsidRPr="009B1F2C">
        <w:rPr>
          <w:rFonts w:hint="eastAsia"/>
        </w:rPr>
        <w:t>S</w:t>
      </w:r>
      <w:r w:rsidRPr="009B1F2C">
        <w:t>upplementary data 2</w:t>
      </w:r>
    </w:p>
    <w:p w14:paraId="623256CD" w14:textId="46C4CC7A" w:rsidR="0098083B" w:rsidRPr="009B1F2C" w:rsidRDefault="00BC70AD" w:rsidP="0098083B">
      <w:r w:rsidRPr="009B1F2C">
        <w:t>Collected</w:t>
      </w:r>
      <w:r w:rsidR="0098083B" w:rsidRPr="009B1F2C">
        <w:t xml:space="preserve"> brood</w:t>
      </w:r>
      <w:r w:rsidRPr="009B1F2C">
        <w:t>s</w:t>
      </w:r>
      <w:r w:rsidR="0098083B" w:rsidRPr="009B1F2C">
        <w:t xml:space="preserve"> of </w:t>
      </w:r>
      <w:r w:rsidR="0098083B" w:rsidRPr="009B1F2C">
        <w:rPr>
          <w:i/>
          <w:iCs/>
        </w:rPr>
        <w:t>Nicrophorus quadripunctatus</w:t>
      </w:r>
      <w:r w:rsidRPr="009B1F2C">
        <w:t xml:space="preserve">. </w:t>
      </w:r>
      <w:r w:rsidR="0098083B" w:rsidRPr="009B1F2C">
        <w:t xml:space="preserve">Three broods </w:t>
      </w:r>
      <w:r w:rsidRPr="009B1F2C">
        <w:t xml:space="preserve">(K, </w:t>
      </w:r>
      <w:r w:rsidR="001A6E98" w:rsidRPr="009B1F2C">
        <w:t>L and M</w:t>
      </w:r>
      <w:r w:rsidRPr="009B1F2C">
        <w:t xml:space="preserve">) </w:t>
      </w:r>
      <w:r w:rsidR="0098083B" w:rsidRPr="009B1F2C">
        <w:t xml:space="preserve">below dashed line were excluded </w:t>
      </w:r>
      <w:r w:rsidR="00B0074E" w:rsidRPr="009B1F2C">
        <w:t xml:space="preserve">from </w:t>
      </w:r>
      <w:r w:rsidR="0098083B" w:rsidRPr="009B1F2C">
        <w:t>molecular experiments</w:t>
      </w:r>
      <w:r w:rsidR="001A6E98" w:rsidRPr="009B1F2C">
        <w:t>.</w:t>
      </w:r>
      <w:r w:rsidR="0098083B" w:rsidRPr="009B1F2C">
        <w:t xml:space="preserve"> </w:t>
      </w:r>
    </w:p>
    <w:p w14:paraId="31DA9954" w14:textId="77777777" w:rsidR="0098083B" w:rsidRPr="009B1F2C" w:rsidRDefault="0098083B" w:rsidP="0098083B"/>
    <w:p w14:paraId="2A390A27" w14:textId="03E3909F" w:rsidR="0098083B" w:rsidRPr="009B1F2C" w:rsidRDefault="0098083B" w:rsidP="00327F79">
      <w:pPr>
        <w:outlineLvl w:val="1"/>
      </w:pPr>
      <w:r w:rsidRPr="009B1F2C">
        <w:rPr>
          <w:rFonts w:hint="eastAsia"/>
        </w:rPr>
        <w:t>S</w:t>
      </w:r>
      <w:r w:rsidRPr="009B1F2C">
        <w:t xml:space="preserve">upplementary data </w:t>
      </w:r>
      <w:r w:rsidR="001E2958" w:rsidRPr="009B1F2C">
        <w:t>3</w:t>
      </w:r>
    </w:p>
    <w:p w14:paraId="410A42B0" w14:textId="2654CF46" w:rsidR="00350036" w:rsidRPr="009B1F2C" w:rsidRDefault="0098083B" w:rsidP="0098083B">
      <w:r w:rsidRPr="009B1F2C">
        <w:t xml:space="preserve">Summary statistics of eight microsatellite loci </w:t>
      </w:r>
      <w:r w:rsidR="001A6E98" w:rsidRPr="009B1F2C">
        <w:t>using</w:t>
      </w:r>
      <w:r w:rsidRPr="009B1F2C">
        <w:t xml:space="preserve"> </w:t>
      </w:r>
      <w:r w:rsidR="001A6E98" w:rsidRPr="009B1F2C">
        <w:t>1</w:t>
      </w:r>
      <w:r w:rsidRPr="009B1F2C">
        <w:t>4 adult</w:t>
      </w:r>
      <w:r w:rsidR="001A6E98" w:rsidRPr="009B1F2C">
        <w:t>s</w:t>
      </w:r>
      <w:r w:rsidRPr="009B1F2C">
        <w:t xml:space="preserve"> </w:t>
      </w:r>
      <w:r w:rsidR="00FF4F9F">
        <w:t>of</w:t>
      </w:r>
      <w:r w:rsidRPr="009B1F2C">
        <w:t xml:space="preserve"> </w:t>
      </w:r>
      <w:r w:rsidRPr="009B1F2C">
        <w:rPr>
          <w:i/>
          <w:iCs/>
        </w:rPr>
        <w:t>Nicrophorus quadripunctatus</w:t>
      </w:r>
      <w:r w:rsidRPr="009B1F2C">
        <w:t>.</w:t>
      </w:r>
      <w:r w:rsidR="001E78EE" w:rsidRPr="009B1F2C">
        <w:t xml:space="preserve"> </w:t>
      </w:r>
      <w:r w:rsidR="00277032" w:rsidRPr="009B1F2C">
        <w:t xml:space="preserve">k, N and PIC </w:t>
      </w:r>
      <w:r w:rsidR="00FF4F9F">
        <w:t>represent</w:t>
      </w:r>
      <w:r w:rsidR="00FF4F9F" w:rsidRPr="009B1F2C">
        <w:t xml:space="preserve"> number </w:t>
      </w:r>
      <w:r w:rsidR="00FF4F9F">
        <w:t xml:space="preserve">of </w:t>
      </w:r>
      <w:r w:rsidR="00277032" w:rsidRPr="009B1F2C">
        <w:t>allele</w:t>
      </w:r>
      <w:r w:rsidR="00FF4F9F">
        <w:t>s</w:t>
      </w:r>
      <w:r w:rsidR="00277032" w:rsidRPr="009B1F2C">
        <w:t xml:space="preserve"> detected</w:t>
      </w:r>
      <w:r w:rsidR="00B643CF" w:rsidRPr="009B1F2C">
        <w:t xml:space="preserve">, </w:t>
      </w:r>
      <w:r w:rsidR="001E78EE" w:rsidRPr="009B1F2C">
        <w:t xml:space="preserve">the </w:t>
      </w:r>
      <w:r w:rsidR="00FF4F9F" w:rsidRPr="009B1F2C">
        <w:t xml:space="preserve">number </w:t>
      </w:r>
      <w:r w:rsidR="00FF4F9F">
        <w:t xml:space="preserve">of </w:t>
      </w:r>
      <w:r w:rsidR="001E78EE" w:rsidRPr="009B1F2C">
        <w:t>adult</w:t>
      </w:r>
      <w:r w:rsidR="00FF4F9F">
        <w:t>s</w:t>
      </w:r>
      <w:r w:rsidR="001E78EE" w:rsidRPr="009B1F2C">
        <w:t xml:space="preserve"> </w:t>
      </w:r>
      <w:r w:rsidR="00F64228" w:rsidRPr="009B1F2C">
        <w:t xml:space="preserve">and </w:t>
      </w:r>
      <w:r w:rsidR="001E78EE" w:rsidRPr="009B1F2C">
        <w:t>polymorphic information content</w:t>
      </w:r>
      <w:r w:rsidR="00F64228" w:rsidRPr="009B1F2C">
        <w:t>.</w:t>
      </w:r>
      <w:r w:rsidR="001E78EE" w:rsidRPr="009B1F2C">
        <w:t xml:space="preserve"> </w:t>
      </w:r>
    </w:p>
    <w:sectPr w:rsidR="00350036" w:rsidRPr="009B1F2C" w:rsidSect="00405DA2">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0062E" w14:textId="77777777" w:rsidR="00637893" w:rsidRDefault="00637893" w:rsidP="0098083B">
      <w:r>
        <w:separator/>
      </w:r>
    </w:p>
  </w:endnote>
  <w:endnote w:type="continuationSeparator" w:id="0">
    <w:p w14:paraId="206B6765" w14:textId="77777777" w:rsidR="00637893" w:rsidRDefault="00637893" w:rsidP="00980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ヒラギノ角ゴ ProN W3">
    <w:altName w:val="BIZ UDPゴシック"/>
    <w:charset w:val="4E"/>
    <w:family w:val="auto"/>
    <w:pitch w:val="variable"/>
    <w:sig w:usb0="E00002FF" w:usb1="7AC7FFFF" w:usb2="00000012" w:usb3="00000000" w:csb0="0002000D"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DA9FB" w14:textId="77777777" w:rsidR="00637893" w:rsidRDefault="00637893" w:rsidP="0098083B">
      <w:r>
        <w:separator/>
      </w:r>
    </w:p>
  </w:footnote>
  <w:footnote w:type="continuationSeparator" w:id="0">
    <w:p w14:paraId="118D63C9" w14:textId="77777777" w:rsidR="00637893" w:rsidRDefault="00637893" w:rsidP="009808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2252A"/>
    <w:rsid w:val="00022A54"/>
    <w:rsid w:val="00050AE0"/>
    <w:rsid w:val="00060E9E"/>
    <w:rsid w:val="00087BCB"/>
    <w:rsid w:val="00096205"/>
    <w:rsid w:val="000964C7"/>
    <w:rsid w:val="0009749F"/>
    <w:rsid w:val="000A623D"/>
    <w:rsid w:val="000E33C4"/>
    <w:rsid w:val="000F4943"/>
    <w:rsid w:val="0010169F"/>
    <w:rsid w:val="00112A5B"/>
    <w:rsid w:val="00114B3D"/>
    <w:rsid w:val="00127353"/>
    <w:rsid w:val="00130662"/>
    <w:rsid w:val="0013373D"/>
    <w:rsid w:val="001367CA"/>
    <w:rsid w:val="0015570A"/>
    <w:rsid w:val="00165BB6"/>
    <w:rsid w:val="00190755"/>
    <w:rsid w:val="0019613D"/>
    <w:rsid w:val="001A6E98"/>
    <w:rsid w:val="001B12FA"/>
    <w:rsid w:val="001B3DCB"/>
    <w:rsid w:val="001C00E4"/>
    <w:rsid w:val="001E2958"/>
    <w:rsid w:val="001E4E52"/>
    <w:rsid w:val="001E78EE"/>
    <w:rsid w:val="001F0B18"/>
    <w:rsid w:val="0020644B"/>
    <w:rsid w:val="00207776"/>
    <w:rsid w:val="00210D67"/>
    <w:rsid w:val="00220532"/>
    <w:rsid w:val="002656D4"/>
    <w:rsid w:val="00277032"/>
    <w:rsid w:val="002C519A"/>
    <w:rsid w:val="002F0F54"/>
    <w:rsid w:val="00322912"/>
    <w:rsid w:val="00327F79"/>
    <w:rsid w:val="00336275"/>
    <w:rsid w:val="00350036"/>
    <w:rsid w:val="00351CA7"/>
    <w:rsid w:val="00374185"/>
    <w:rsid w:val="003A37D0"/>
    <w:rsid w:val="003A7C1A"/>
    <w:rsid w:val="003B050B"/>
    <w:rsid w:val="003D0247"/>
    <w:rsid w:val="003D2C51"/>
    <w:rsid w:val="003D48D2"/>
    <w:rsid w:val="003D6033"/>
    <w:rsid w:val="003E4E78"/>
    <w:rsid w:val="00405DA2"/>
    <w:rsid w:val="00410782"/>
    <w:rsid w:val="00416372"/>
    <w:rsid w:val="0042252A"/>
    <w:rsid w:val="00422B53"/>
    <w:rsid w:val="0042688D"/>
    <w:rsid w:val="00436548"/>
    <w:rsid w:val="00441257"/>
    <w:rsid w:val="00464B9F"/>
    <w:rsid w:val="004828C5"/>
    <w:rsid w:val="0049722E"/>
    <w:rsid w:val="00497CFF"/>
    <w:rsid w:val="004E6862"/>
    <w:rsid w:val="004F3F54"/>
    <w:rsid w:val="005071AC"/>
    <w:rsid w:val="00511BB4"/>
    <w:rsid w:val="005178A8"/>
    <w:rsid w:val="00542942"/>
    <w:rsid w:val="005A2231"/>
    <w:rsid w:val="005C2700"/>
    <w:rsid w:val="005C4286"/>
    <w:rsid w:val="005E38E0"/>
    <w:rsid w:val="00616506"/>
    <w:rsid w:val="00631455"/>
    <w:rsid w:val="00637893"/>
    <w:rsid w:val="00662738"/>
    <w:rsid w:val="006818E2"/>
    <w:rsid w:val="006909CD"/>
    <w:rsid w:val="006B2907"/>
    <w:rsid w:val="006B6EC8"/>
    <w:rsid w:val="006C11F3"/>
    <w:rsid w:val="006C4DE7"/>
    <w:rsid w:val="006D292A"/>
    <w:rsid w:val="006E13E2"/>
    <w:rsid w:val="006E6BEB"/>
    <w:rsid w:val="007210D5"/>
    <w:rsid w:val="00760726"/>
    <w:rsid w:val="00770883"/>
    <w:rsid w:val="00792F9A"/>
    <w:rsid w:val="007F5C32"/>
    <w:rsid w:val="008042F3"/>
    <w:rsid w:val="0081251B"/>
    <w:rsid w:val="00822D66"/>
    <w:rsid w:val="0083045C"/>
    <w:rsid w:val="00854AB4"/>
    <w:rsid w:val="00883AA1"/>
    <w:rsid w:val="00895CA0"/>
    <w:rsid w:val="008A51C0"/>
    <w:rsid w:val="008E3851"/>
    <w:rsid w:val="008E724F"/>
    <w:rsid w:val="008F0512"/>
    <w:rsid w:val="009242E4"/>
    <w:rsid w:val="00927268"/>
    <w:rsid w:val="00934C20"/>
    <w:rsid w:val="0094588F"/>
    <w:rsid w:val="0096055C"/>
    <w:rsid w:val="00962356"/>
    <w:rsid w:val="0098083B"/>
    <w:rsid w:val="009945E3"/>
    <w:rsid w:val="0099795E"/>
    <w:rsid w:val="009A7D48"/>
    <w:rsid w:val="009B1F2C"/>
    <w:rsid w:val="009E12A2"/>
    <w:rsid w:val="00A012E9"/>
    <w:rsid w:val="00A07CE3"/>
    <w:rsid w:val="00A20E7D"/>
    <w:rsid w:val="00A24FA7"/>
    <w:rsid w:val="00A308A1"/>
    <w:rsid w:val="00A328A3"/>
    <w:rsid w:val="00A373B4"/>
    <w:rsid w:val="00A42E28"/>
    <w:rsid w:val="00A46654"/>
    <w:rsid w:val="00A6385D"/>
    <w:rsid w:val="00A8443A"/>
    <w:rsid w:val="00A91694"/>
    <w:rsid w:val="00B0074E"/>
    <w:rsid w:val="00B107BE"/>
    <w:rsid w:val="00B35FBB"/>
    <w:rsid w:val="00B643CF"/>
    <w:rsid w:val="00B6576E"/>
    <w:rsid w:val="00B9003D"/>
    <w:rsid w:val="00BC70AD"/>
    <w:rsid w:val="00BE26BE"/>
    <w:rsid w:val="00C222A8"/>
    <w:rsid w:val="00C23CFB"/>
    <w:rsid w:val="00C507D6"/>
    <w:rsid w:val="00C64839"/>
    <w:rsid w:val="00C74AA6"/>
    <w:rsid w:val="00C82CB6"/>
    <w:rsid w:val="00CB500B"/>
    <w:rsid w:val="00CB7E56"/>
    <w:rsid w:val="00CC3C46"/>
    <w:rsid w:val="00CD35FF"/>
    <w:rsid w:val="00CE6661"/>
    <w:rsid w:val="00D30B96"/>
    <w:rsid w:val="00D9672F"/>
    <w:rsid w:val="00DA189D"/>
    <w:rsid w:val="00DF4DC2"/>
    <w:rsid w:val="00E11A43"/>
    <w:rsid w:val="00E24C6F"/>
    <w:rsid w:val="00E53A18"/>
    <w:rsid w:val="00E71ACD"/>
    <w:rsid w:val="00EA1613"/>
    <w:rsid w:val="00EB076C"/>
    <w:rsid w:val="00EB2A16"/>
    <w:rsid w:val="00EC1C99"/>
    <w:rsid w:val="00EC5165"/>
    <w:rsid w:val="00ED436B"/>
    <w:rsid w:val="00F053AB"/>
    <w:rsid w:val="00F13A7C"/>
    <w:rsid w:val="00F57892"/>
    <w:rsid w:val="00F64228"/>
    <w:rsid w:val="00FA6AC6"/>
    <w:rsid w:val="00FD0797"/>
    <w:rsid w:val="00FF24B2"/>
    <w:rsid w:val="00FF4F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131F229C"/>
  <w15:docId w15:val="{1E37C048-F900-413B-AFA5-92D80C33C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08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083B"/>
    <w:pPr>
      <w:tabs>
        <w:tab w:val="center" w:pos="4252"/>
        <w:tab w:val="right" w:pos="8504"/>
      </w:tabs>
      <w:snapToGrid w:val="0"/>
    </w:pPr>
  </w:style>
  <w:style w:type="character" w:customStyle="1" w:styleId="a4">
    <w:name w:val="ヘッダー (文字)"/>
    <w:basedOn w:val="a0"/>
    <w:link w:val="a3"/>
    <w:uiPriority w:val="99"/>
    <w:rsid w:val="0098083B"/>
  </w:style>
  <w:style w:type="paragraph" w:styleId="a5">
    <w:name w:val="footer"/>
    <w:basedOn w:val="a"/>
    <w:link w:val="a6"/>
    <w:uiPriority w:val="99"/>
    <w:unhideWhenUsed/>
    <w:rsid w:val="0098083B"/>
    <w:pPr>
      <w:tabs>
        <w:tab w:val="center" w:pos="4252"/>
        <w:tab w:val="right" w:pos="8504"/>
      </w:tabs>
      <w:snapToGrid w:val="0"/>
    </w:pPr>
  </w:style>
  <w:style w:type="character" w:customStyle="1" w:styleId="a6">
    <w:name w:val="フッター (文字)"/>
    <w:basedOn w:val="a0"/>
    <w:link w:val="a5"/>
    <w:uiPriority w:val="99"/>
    <w:rsid w:val="0098083B"/>
  </w:style>
  <w:style w:type="character" w:styleId="a7">
    <w:name w:val="annotation reference"/>
    <w:basedOn w:val="a0"/>
    <w:uiPriority w:val="99"/>
    <w:semiHidden/>
    <w:unhideWhenUsed/>
    <w:rsid w:val="0098083B"/>
    <w:rPr>
      <w:sz w:val="18"/>
      <w:szCs w:val="18"/>
    </w:rPr>
  </w:style>
  <w:style w:type="paragraph" w:styleId="a8">
    <w:name w:val="annotation text"/>
    <w:basedOn w:val="a"/>
    <w:link w:val="a9"/>
    <w:uiPriority w:val="99"/>
    <w:unhideWhenUsed/>
    <w:rsid w:val="0098083B"/>
    <w:pPr>
      <w:jc w:val="left"/>
    </w:pPr>
  </w:style>
  <w:style w:type="character" w:customStyle="1" w:styleId="a9">
    <w:name w:val="コメント文字列 (文字)"/>
    <w:basedOn w:val="a0"/>
    <w:link w:val="a8"/>
    <w:uiPriority w:val="99"/>
    <w:rsid w:val="0098083B"/>
  </w:style>
  <w:style w:type="paragraph" w:styleId="aa">
    <w:name w:val="annotation subject"/>
    <w:basedOn w:val="a8"/>
    <w:next w:val="a8"/>
    <w:link w:val="ab"/>
    <w:uiPriority w:val="99"/>
    <w:semiHidden/>
    <w:unhideWhenUsed/>
    <w:rsid w:val="00CD35FF"/>
    <w:rPr>
      <w:b/>
      <w:bCs/>
    </w:rPr>
  </w:style>
  <w:style w:type="character" w:customStyle="1" w:styleId="ab">
    <w:name w:val="コメント内容 (文字)"/>
    <w:basedOn w:val="a9"/>
    <w:link w:val="aa"/>
    <w:uiPriority w:val="99"/>
    <w:semiHidden/>
    <w:rsid w:val="00CD35FF"/>
    <w:rPr>
      <w:b/>
      <w:bCs/>
    </w:rPr>
  </w:style>
  <w:style w:type="paragraph" w:styleId="ac">
    <w:name w:val="Revision"/>
    <w:hidden/>
    <w:uiPriority w:val="99"/>
    <w:semiHidden/>
    <w:rsid w:val="008E724F"/>
  </w:style>
  <w:style w:type="paragraph" w:styleId="ad">
    <w:name w:val="Balloon Text"/>
    <w:basedOn w:val="a"/>
    <w:link w:val="ae"/>
    <w:uiPriority w:val="99"/>
    <w:semiHidden/>
    <w:unhideWhenUsed/>
    <w:rsid w:val="00ED436B"/>
    <w:rPr>
      <w:rFonts w:ascii="ヒラギノ角ゴ ProN W3" w:eastAsia="ヒラギノ角ゴ ProN W3"/>
      <w:sz w:val="18"/>
      <w:szCs w:val="18"/>
    </w:rPr>
  </w:style>
  <w:style w:type="character" w:customStyle="1" w:styleId="ae">
    <w:name w:val="吹き出し (文字)"/>
    <w:basedOn w:val="a0"/>
    <w:link w:val="ad"/>
    <w:uiPriority w:val="99"/>
    <w:semiHidden/>
    <w:rsid w:val="00ED436B"/>
    <w:rPr>
      <w:rFonts w:ascii="ヒラギノ角ゴ ProN W3" w:eastAsia="ヒラギノ角ゴ ProN W3"/>
      <w:sz w:val="18"/>
      <w:szCs w:val="18"/>
    </w:rPr>
  </w:style>
  <w:style w:type="paragraph" w:styleId="af">
    <w:name w:val="Document Map"/>
    <w:basedOn w:val="a"/>
    <w:link w:val="af0"/>
    <w:uiPriority w:val="99"/>
    <w:semiHidden/>
    <w:unhideWhenUsed/>
    <w:rsid w:val="0096055C"/>
    <w:rPr>
      <w:rFonts w:ascii="ヒラギノ角ゴ ProN W3" w:eastAsia="ヒラギノ角ゴ ProN W3"/>
    </w:rPr>
  </w:style>
  <w:style w:type="character" w:customStyle="1" w:styleId="af0">
    <w:name w:val="見出しマップ (文字)"/>
    <w:basedOn w:val="a0"/>
    <w:link w:val="af"/>
    <w:uiPriority w:val="99"/>
    <w:semiHidden/>
    <w:rsid w:val="0096055C"/>
    <w:rPr>
      <w:rFonts w:ascii="ヒラギノ角ゴ ProN W3" w:eastAsia="ヒラギノ角ゴ ProN W3"/>
    </w:rPr>
  </w:style>
  <w:style w:type="character" w:styleId="af1">
    <w:name w:val="line number"/>
    <w:basedOn w:val="a0"/>
    <w:uiPriority w:val="99"/>
    <w:semiHidden/>
    <w:unhideWhenUsed/>
    <w:rsid w:val="00405D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4</Pages>
  <Words>1201</Words>
  <Characters>6850</Characters>
  <Application>Microsoft Office Word</Application>
  <DocSecurity>0</DocSecurity>
  <Lines>57</Lines>
  <Paragraphs>1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丹伊田　拓磨</dc:creator>
  <cp:keywords/>
  <dc:description/>
  <cp:lastModifiedBy>丹伊田　拓磨</cp:lastModifiedBy>
  <cp:revision>9</cp:revision>
  <dcterms:created xsi:type="dcterms:W3CDTF">2022-12-21T07:30:00Z</dcterms:created>
  <dcterms:modified xsi:type="dcterms:W3CDTF">2023-01-12T04:12:00Z</dcterms:modified>
</cp:coreProperties>
</file>